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B7E9B" w14:textId="75580283" w:rsidR="00CA1792" w:rsidRPr="003920B2" w:rsidRDefault="00284E4E" w:rsidP="00530E2B">
      <w:pPr>
        <w:spacing w:line="360" w:lineRule="auto"/>
        <w:rPr>
          <w:rFonts w:ascii="Times New Roman" w:hAnsi="Times New Roman" w:cs="Times New Roman"/>
          <w:lang w:val="en-US"/>
        </w:rPr>
      </w:pPr>
      <w:r w:rsidRPr="003920B2">
        <w:rPr>
          <w:rFonts w:ascii="Times New Roman" w:hAnsi="Times New Roman" w:cs="Times New Roman"/>
          <w:b/>
          <w:bCs/>
          <w:lang w:val="en-US"/>
        </w:rPr>
        <w:t xml:space="preserve">Table 3. </w:t>
      </w:r>
      <w:r w:rsidR="004075D7" w:rsidRPr="003920B2">
        <w:rPr>
          <w:rFonts w:ascii="Times New Roman" w:hAnsi="Times New Roman" w:cs="Times New Roman"/>
          <w:b/>
          <w:bCs/>
          <w:lang w:val="en-US"/>
        </w:rPr>
        <w:t>Anticoagulant markers in DIC</w:t>
      </w:r>
    </w:p>
    <w:p w14:paraId="6394198D" w14:textId="77777777" w:rsidR="00530E2B" w:rsidRPr="003920B2" w:rsidRDefault="00530E2B" w:rsidP="00530E2B">
      <w:pPr>
        <w:spacing w:line="360" w:lineRule="auto"/>
        <w:rPr>
          <w:rFonts w:ascii="Times New Roman" w:hAnsi="Times New Roman" w:cs="Times New Roman"/>
          <w:lang w:val="en-US"/>
        </w:rPr>
      </w:pPr>
    </w:p>
    <w:tbl>
      <w:tblPr>
        <w:tblStyle w:val="Tableausimple1"/>
        <w:tblW w:w="9072"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287"/>
        <w:gridCol w:w="1548"/>
        <w:gridCol w:w="2268"/>
        <w:gridCol w:w="1249"/>
        <w:gridCol w:w="2720"/>
      </w:tblGrid>
      <w:tr w:rsidR="00FE30CF" w:rsidRPr="003920B2" w14:paraId="5456F495" w14:textId="77777777" w:rsidTr="00896E77">
        <w:trPr>
          <w:cnfStyle w:val="100000000000" w:firstRow="1" w:lastRow="0" w:firstColumn="0" w:lastColumn="0" w:oddVBand="0" w:evenVBand="0" w:oddHBand="0"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1287" w:type="dxa"/>
            <w:tcBorders>
              <w:top w:val="nil"/>
              <w:bottom w:val="single" w:sz="4" w:space="0" w:color="auto"/>
              <w:right w:val="single" w:sz="4" w:space="0" w:color="auto"/>
            </w:tcBorders>
            <w:shd w:val="clear" w:color="auto" w:fill="D9D9D9" w:themeFill="background1" w:themeFillShade="D9"/>
          </w:tcPr>
          <w:p w14:paraId="613AD38B" w14:textId="77777777" w:rsidR="00FE30CF" w:rsidRPr="003920B2" w:rsidRDefault="00FE30CF" w:rsidP="006701EB">
            <w:pPr>
              <w:rPr>
                <w:rFonts w:ascii="Times New Roman" w:hAnsi="Times New Roman" w:cs="Times New Roman"/>
                <w:sz w:val="18"/>
                <w:szCs w:val="18"/>
              </w:rPr>
            </w:pPr>
            <w:r w:rsidRPr="003920B2">
              <w:rPr>
                <w:rFonts w:ascii="Times New Roman" w:hAnsi="Times New Roman" w:cs="Times New Roman"/>
                <w:sz w:val="18"/>
                <w:szCs w:val="18"/>
              </w:rPr>
              <w:t>Reference</w:t>
            </w:r>
          </w:p>
        </w:tc>
        <w:tc>
          <w:tcPr>
            <w:tcW w:w="1548" w:type="dxa"/>
            <w:tcBorders>
              <w:left w:val="single" w:sz="4" w:space="0" w:color="auto"/>
            </w:tcBorders>
            <w:shd w:val="clear" w:color="auto" w:fill="D9D9D9" w:themeFill="background1" w:themeFillShade="D9"/>
          </w:tcPr>
          <w:p w14:paraId="28D25E2E" w14:textId="77777777" w:rsidR="00FE30CF" w:rsidRPr="003920B2" w:rsidRDefault="00FE30CF"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3920B2">
              <w:rPr>
                <w:rFonts w:ascii="Times New Roman" w:hAnsi="Times New Roman" w:cs="Times New Roman"/>
                <w:sz w:val="18"/>
                <w:szCs w:val="18"/>
              </w:rPr>
              <w:t>Study</w:t>
            </w:r>
            <w:proofErr w:type="spellEnd"/>
            <w:r w:rsidRPr="003920B2">
              <w:rPr>
                <w:rFonts w:ascii="Times New Roman" w:hAnsi="Times New Roman" w:cs="Times New Roman"/>
                <w:sz w:val="18"/>
                <w:szCs w:val="18"/>
              </w:rPr>
              <w:t xml:space="preserve"> design</w:t>
            </w:r>
          </w:p>
        </w:tc>
        <w:tc>
          <w:tcPr>
            <w:tcW w:w="2268" w:type="dxa"/>
            <w:shd w:val="clear" w:color="auto" w:fill="D9D9D9" w:themeFill="background1" w:themeFillShade="D9"/>
          </w:tcPr>
          <w:p w14:paraId="2973C6A8" w14:textId="2BC66687" w:rsidR="00FE30CF" w:rsidRPr="003920B2" w:rsidRDefault="00FE30CF"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Population</w:t>
            </w:r>
          </w:p>
        </w:tc>
        <w:tc>
          <w:tcPr>
            <w:tcW w:w="1249" w:type="dxa"/>
            <w:shd w:val="clear" w:color="auto" w:fill="D9D9D9" w:themeFill="background1" w:themeFillShade="D9"/>
          </w:tcPr>
          <w:p w14:paraId="5998DA7F" w14:textId="084C7907" w:rsidR="00FE30CF" w:rsidRPr="003920B2" w:rsidRDefault="00FE30CF"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Markers</w:t>
            </w:r>
          </w:p>
        </w:tc>
        <w:tc>
          <w:tcPr>
            <w:tcW w:w="2720" w:type="dxa"/>
            <w:shd w:val="clear" w:color="auto" w:fill="D9D9D9" w:themeFill="background1" w:themeFillShade="D9"/>
          </w:tcPr>
          <w:p w14:paraId="0844D974" w14:textId="77777777" w:rsidR="00FE30CF" w:rsidRPr="003920B2" w:rsidRDefault="00FE30CF" w:rsidP="006701E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3920B2">
              <w:rPr>
                <w:rFonts w:ascii="Times New Roman" w:hAnsi="Times New Roman" w:cs="Times New Roman"/>
                <w:sz w:val="18"/>
                <w:szCs w:val="18"/>
              </w:rPr>
              <w:t>Results</w:t>
            </w:r>
            <w:proofErr w:type="spellEnd"/>
            <w:r w:rsidRPr="003920B2">
              <w:rPr>
                <w:rFonts w:ascii="Times New Roman" w:hAnsi="Times New Roman" w:cs="Times New Roman"/>
                <w:sz w:val="18"/>
                <w:szCs w:val="18"/>
              </w:rPr>
              <w:t xml:space="preserve"> </w:t>
            </w:r>
          </w:p>
        </w:tc>
      </w:tr>
      <w:tr w:rsidR="00FE30CF" w:rsidRPr="0031413F" w14:paraId="5257EF0E" w14:textId="77777777" w:rsidTr="00896E77">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26F1CFDF" w14:textId="77777777" w:rsidR="00FE30CF" w:rsidRPr="003920B2" w:rsidRDefault="00FE30CF" w:rsidP="006701EB">
            <w:pPr>
              <w:rPr>
                <w:rFonts w:ascii="Times New Roman" w:hAnsi="Times New Roman" w:cs="Times New Roman"/>
                <w:b w:val="0"/>
                <w:bCs w:val="0"/>
                <w:sz w:val="18"/>
                <w:szCs w:val="18"/>
              </w:rPr>
            </w:pPr>
            <w:proofErr w:type="spellStart"/>
            <w:r w:rsidRPr="003920B2">
              <w:rPr>
                <w:rFonts w:ascii="Times New Roman" w:hAnsi="Times New Roman" w:cs="Times New Roman"/>
                <w:sz w:val="18"/>
                <w:szCs w:val="18"/>
              </w:rPr>
              <w:t>Meijer</w:t>
            </w:r>
            <w:proofErr w:type="spellEnd"/>
            <w:r w:rsidRPr="003920B2">
              <w:rPr>
                <w:rFonts w:ascii="Times New Roman" w:hAnsi="Times New Roman" w:cs="Times New Roman"/>
                <w:sz w:val="18"/>
                <w:szCs w:val="18"/>
              </w:rPr>
              <w:t xml:space="preserve"> et al. </w:t>
            </w:r>
          </w:p>
          <w:p w14:paraId="620AEBA7" w14:textId="36BFDBEE" w:rsidR="00FE30CF" w:rsidRPr="003920B2" w:rsidRDefault="00FE30CF" w:rsidP="006701EB">
            <w:pPr>
              <w:rPr>
                <w:rFonts w:ascii="Times New Roman" w:hAnsi="Times New Roman" w:cs="Times New Roman"/>
                <w:b w:val="0"/>
                <w:bCs w:val="0"/>
                <w:sz w:val="18"/>
                <w:szCs w:val="18"/>
              </w:rPr>
            </w:pPr>
            <w:r w:rsidRPr="003920B2">
              <w:rPr>
                <w:rFonts w:ascii="Times New Roman" w:hAnsi="Times New Roman" w:cs="Times New Roman"/>
                <w:sz w:val="18"/>
                <w:szCs w:val="18"/>
              </w:rPr>
              <w:t xml:space="preserve">1998 </w:t>
            </w:r>
            <w:r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QQdnGUmN","properties":{"formattedCitation":"(9)","plainCitation":"(9)","noteIndex":0},"citationItems":[{"id":5273,"uris":["http://zotero.org/users/6583089/items/HJZS8YC7"],"itemData":{"id":5273,"type":"article-journal","abstract":"We present the case of a 42-year-old woman with a recently acquired bleeding tendency. Coagulation studies and response to antifibrinolytic therapy suggested primary hyperfibrinogenolysis: markedly low levels of fibrinogen and alpha2-antiplasmin, normal levels of antithrombin III, protein C and protein S combined with an only borderline low number of platelets without evidence of microangiopathic haemolytic anaemia. A suspected causative adenocarcinoma of the lung was demonstrated. She was treated successfully with tranexamic acid and cryoprecipitate, until the tumor progressed and hyperfibrinogenolysis progressed to diffuse intravascular coagulation. Differential diagnosis of these coagulation disorders, with similar etiology, clinical and laboratory findings is reviewed. Therapeutic implications are discussed.","container-title":"Blood Coagulation &amp; Fibrinolysis: An International Journal in Haemostasis and Thrombosis","DOI":"10.1097/00001721-199804000-00010","ISSN":"0957-5235","issue":"3","journalAbbreviation":"Blood Coagul Fibrinolysis","language":"eng","note":"PMID: 9663712","page":"279-283","source":"PubMed","title":"Hyperfibrinogenolysis in disseminated adenocarcinoma","volume":"9","author":[{"family":"Meijer","given":"K."},{"family":"Smid","given":"W. M."},{"family":"Geerards","given":"S."},{"family":"Meer","given":"J.","non-dropping-particle":"van der"}],"issued":{"date-parts":[["1998",4]]}}}],"schema":"https://github.com/citation-style-language/schema/raw/master/csl-citation.json"} </w:instrText>
            </w:r>
            <w:r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9)</w:t>
            </w:r>
            <w:r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57FF4FC4"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Case report </w:t>
            </w:r>
          </w:p>
        </w:tc>
        <w:tc>
          <w:tcPr>
            <w:tcW w:w="2268" w:type="dxa"/>
            <w:shd w:val="clear" w:color="auto" w:fill="auto"/>
          </w:tcPr>
          <w:p w14:paraId="78A3F3D5"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42-year-old woman with a metastatic adenocarcinoma lung cancer </w:t>
            </w:r>
          </w:p>
        </w:tc>
        <w:tc>
          <w:tcPr>
            <w:tcW w:w="1249" w:type="dxa"/>
            <w:shd w:val="clear" w:color="auto" w:fill="auto"/>
          </w:tcPr>
          <w:p w14:paraId="44CE2638" w14:textId="17D2865F" w:rsidR="00FE30CF" w:rsidRPr="003920B2" w:rsidRDefault="0031413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t>
            </w:r>
            <w:proofErr w:type="spellStart"/>
            <w:r w:rsidR="00FE30CF" w:rsidRPr="003920B2">
              <w:rPr>
                <w:rFonts w:ascii="Times New Roman" w:hAnsi="Times New Roman" w:cs="Times New Roman"/>
                <w:sz w:val="18"/>
                <w:szCs w:val="18"/>
                <w:lang w:val="en-US"/>
              </w:rPr>
              <w:t>pC</w:t>
            </w:r>
            <w:proofErr w:type="spellEnd"/>
            <w:r w:rsidR="00FE30CF" w:rsidRPr="003920B2">
              <w:rPr>
                <w:rFonts w:ascii="Times New Roman" w:hAnsi="Times New Roman" w:cs="Times New Roman"/>
                <w:sz w:val="18"/>
                <w:szCs w:val="18"/>
                <w:lang w:val="en-US"/>
              </w:rPr>
              <w:t xml:space="preserve">, </w:t>
            </w:r>
            <w:proofErr w:type="spellStart"/>
            <w:r w:rsidR="00FE30CF" w:rsidRPr="003920B2">
              <w:rPr>
                <w:rFonts w:ascii="Times New Roman" w:hAnsi="Times New Roman" w:cs="Times New Roman"/>
                <w:sz w:val="18"/>
                <w:szCs w:val="18"/>
                <w:lang w:val="en-US"/>
              </w:rPr>
              <w:t>pS</w:t>
            </w:r>
            <w:proofErr w:type="spellEnd"/>
          </w:p>
        </w:tc>
        <w:tc>
          <w:tcPr>
            <w:tcW w:w="2720" w:type="dxa"/>
            <w:shd w:val="clear" w:color="auto" w:fill="auto"/>
          </w:tcPr>
          <w:p w14:paraId="29DB04E8" w14:textId="10F36A76"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Normal levels of </w:t>
            </w:r>
            <w:r w:rsidR="0031413F">
              <w:rPr>
                <w:rFonts w:ascii="Times New Roman" w:hAnsi="Times New Roman" w:cs="Times New Roman"/>
                <w:sz w:val="18"/>
                <w:szCs w:val="18"/>
                <w:lang w:val="en-US"/>
              </w:rPr>
              <w:t>AT</w:t>
            </w:r>
            <w:r w:rsidRPr="003920B2">
              <w:rPr>
                <w:rFonts w:ascii="Times New Roman" w:hAnsi="Times New Roman" w:cs="Times New Roman"/>
                <w:sz w:val="18"/>
                <w:szCs w:val="18"/>
                <w:lang w:val="en-US"/>
              </w:rPr>
              <w:t xml:space="preserve">, </w:t>
            </w:r>
            <w:proofErr w:type="spellStart"/>
            <w:r w:rsidRPr="003920B2">
              <w:rPr>
                <w:rFonts w:ascii="Times New Roman" w:hAnsi="Times New Roman" w:cs="Times New Roman"/>
                <w:sz w:val="18"/>
                <w:szCs w:val="18"/>
                <w:lang w:val="en-US"/>
              </w:rPr>
              <w:t>pC</w:t>
            </w:r>
            <w:proofErr w:type="spellEnd"/>
            <w:r w:rsidRPr="003920B2">
              <w:rPr>
                <w:rFonts w:ascii="Times New Roman" w:hAnsi="Times New Roman" w:cs="Times New Roman"/>
                <w:sz w:val="18"/>
                <w:szCs w:val="18"/>
                <w:lang w:val="en-US"/>
              </w:rPr>
              <w:t xml:space="preserve"> and </w:t>
            </w:r>
            <w:proofErr w:type="spellStart"/>
            <w:r w:rsidRPr="003920B2">
              <w:rPr>
                <w:rFonts w:ascii="Times New Roman" w:hAnsi="Times New Roman" w:cs="Times New Roman"/>
                <w:sz w:val="18"/>
                <w:szCs w:val="18"/>
                <w:lang w:val="en-US"/>
              </w:rPr>
              <w:t>pS</w:t>
            </w:r>
            <w:proofErr w:type="spellEnd"/>
          </w:p>
        </w:tc>
      </w:tr>
      <w:tr w:rsidR="00FE30CF" w:rsidRPr="0031413F" w14:paraId="7D7F6FAC" w14:textId="77777777" w:rsidTr="00896E77">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127ABD76" w14:textId="06CE633D" w:rsidR="00FE30CF" w:rsidRPr="003920B2" w:rsidRDefault="00FE30CF" w:rsidP="006701EB">
            <w:pPr>
              <w:rPr>
                <w:rFonts w:ascii="Times New Roman" w:hAnsi="Times New Roman" w:cs="Times New Roman"/>
                <w:sz w:val="18"/>
                <w:szCs w:val="18"/>
              </w:rPr>
            </w:pPr>
            <w:proofErr w:type="spellStart"/>
            <w:r w:rsidRPr="003920B2">
              <w:rPr>
                <w:rFonts w:ascii="Times New Roman" w:hAnsi="Times New Roman" w:cs="Times New Roman"/>
                <w:sz w:val="18"/>
                <w:szCs w:val="18"/>
              </w:rPr>
              <w:t>Asakura</w:t>
            </w:r>
            <w:proofErr w:type="spellEnd"/>
            <w:r w:rsidRPr="003920B2">
              <w:rPr>
                <w:rFonts w:ascii="Times New Roman" w:hAnsi="Times New Roman" w:cs="Times New Roman"/>
                <w:sz w:val="18"/>
                <w:szCs w:val="18"/>
              </w:rPr>
              <w:t xml:space="preserve"> et al. 2001 </w:t>
            </w:r>
            <w:r w:rsidR="00896E77"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yNqKvupV","properties":{"formattedCitation":"(10)","plainCitation":"(10)","noteIndex":0},"citationItems":[{"id":5145,"uris":["http://zotero.org/users/6583089/items/9TADN48P"],"itemData":{"id":5145,"type":"article-journal","abstract":"We have attempted to determine whether depressed plasma plasminogen and á2 plasmin inhibitor (or á2 antiplasmin) activity is, as a result of consumption coagulopathy, a speci®c ®nding of disseminated intravascular coagulation (DIC) in septic patients. The hemostatic parameters of 139 septic patients (68 with DIC and 71 without DIC) were analyzed. Among the group as a whole, plasma activities of plasminogen and á2 plasmin inhibitor were signi®cantly depressed in septic patients with DIC relative to those without DIC (P &lt; 0.01 and P &lt; 0.05, respectively). Notably, a signi®cant correlation was observed between plasma levels of albumin and plasminogen activity, as well as between plasma levels of albumin and á2 plasmin inhibitor activity both in septic patients with DIC and those without DIC. However, no signi®cant correlation was observed between plasma levels of plasmin±á2 plasmin inhibitor complex (PIC) and plasminogen activity, nor between PIC and á2 plasmin inhibitor activity either in septic patients with DIC or those without DIC. We concluded that depressed activity of plasminogen or á2 plasmin inhibitor is not as a result of consumption coagulopathy, but rather a result of low synthetic function of the liver in septic patients with DIC. Blood Coagul Fibrinolysis 12:275±281 # 2001 Lippincott Williams &amp; Wilkins.","language":"en","source":"Zotero","title":"Depressed plasma activity of plasminogen or á2 plasmin inhibitor is not due to consumption coagulopathy in septic patients with disseminated intravascular coagulation","author":[{"family":"Asakura","given":"H"},{"family":"Ontachi","given":"Y"},{"family":"Mizutani","given":"T"},{"family":"Kato","given":"M"},{"family":"Ito","given":"T"},{"family":"Saito","given":"M"},{"family":"Morishita","given":"E"},{"family":"Yamazaki","given":"M"},{"family":"Suga","given":"Y"}]}}],"schema":"https://github.com/citation-style-language/schema/raw/master/csl-citation.json"} </w:instrText>
            </w:r>
            <w:r w:rsidR="00896E77"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10)</w:t>
            </w:r>
            <w:r w:rsidR="00896E77"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09C31563"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single center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1C182F50"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139 patients admitted in ICU for sepsis </w:t>
            </w:r>
          </w:p>
          <w:p w14:paraId="66DBDA50" w14:textId="3B6201AD"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68 with </w:t>
            </w:r>
            <w:r w:rsidR="0031413F">
              <w:rPr>
                <w:rFonts w:ascii="Times New Roman" w:hAnsi="Times New Roman" w:cs="Times New Roman"/>
                <w:sz w:val="18"/>
                <w:szCs w:val="18"/>
                <w:lang w:val="en-US"/>
              </w:rPr>
              <w:t>DIC</w:t>
            </w:r>
            <w:r w:rsidRPr="003920B2">
              <w:rPr>
                <w:rFonts w:ascii="Times New Roman" w:hAnsi="Times New Roman" w:cs="Times New Roman"/>
                <w:sz w:val="18"/>
                <w:szCs w:val="18"/>
                <w:lang w:val="en-US"/>
              </w:rPr>
              <w:t xml:space="preserve"> </w:t>
            </w:r>
          </w:p>
          <w:p w14:paraId="1B532F7E" w14:textId="7373670E"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71 without </w:t>
            </w:r>
            <w:r w:rsidR="0031413F">
              <w:rPr>
                <w:rFonts w:ascii="Times New Roman" w:hAnsi="Times New Roman" w:cs="Times New Roman"/>
                <w:sz w:val="18"/>
                <w:szCs w:val="18"/>
                <w:lang w:val="en-US"/>
              </w:rPr>
              <w:t>DIC</w:t>
            </w:r>
            <w:r w:rsidRPr="003920B2">
              <w:rPr>
                <w:rFonts w:ascii="Times New Roman" w:hAnsi="Times New Roman" w:cs="Times New Roman"/>
                <w:sz w:val="18"/>
                <w:szCs w:val="18"/>
                <w:lang w:val="en-US"/>
              </w:rPr>
              <w:t xml:space="preserve"> </w:t>
            </w:r>
          </w:p>
          <w:p w14:paraId="6151B4FC"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49" w:type="dxa"/>
            <w:shd w:val="clear" w:color="auto" w:fill="auto"/>
          </w:tcPr>
          <w:p w14:paraId="16991AF0" w14:textId="13B95982"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p>
        </w:tc>
        <w:tc>
          <w:tcPr>
            <w:tcW w:w="2720" w:type="dxa"/>
            <w:shd w:val="clear" w:color="auto" w:fill="auto"/>
          </w:tcPr>
          <w:p w14:paraId="65A4C752" w14:textId="7610CBC2"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as significantly depressed in patient whit </w:t>
            </w:r>
            <w:r>
              <w:rPr>
                <w:rFonts w:ascii="Times New Roman" w:hAnsi="Times New Roman" w:cs="Times New Roman"/>
                <w:sz w:val="18"/>
                <w:szCs w:val="18"/>
                <w:lang w:val="en-US"/>
              </w:rPr>
              <w:t>DIC</w:t>
            </w:r>
            <w:r w:rsidR="00FE30CF" w:rsidRPr="003920B2">
              <w:rPr>
                <w:rFonts w:ascii="Times New Roman" w:hAnsi="Times New Roman" w:cs="Times New Roman"/>
                <w:sz w:val="18"/>
                <w:szCs w:val="18"/>
                <w:lang w:val="en-US"/>
              </w:rPr>
              <w:t xml:space="preserve"> than without (p&lt;0</w:t>
            </w:r>
            <w:r>
              <w:rPr>
                <w:rFonts w:ascii="Times New Roman" w:hAnsi="Times New Roman" w:cs="Times New Roman"/>
                <w:sz w:val="18"/>
                <w:szCs w:val="18"/>
                <w:lang w:val="en-US"/>
              </w:rPr>
              <w:t>.</w:t>
            </w:r>
            <w:r w:rsidR="00FE30CF" w:rsidRPr="003920B2">
              <w:rPr>
                <w:rFonts w:ascii="Times New Roman" w:hAnsi="Times New Roman" w:cs="Times New Roman"/>
                <w:sz w:val="18"/>
                <w:szCs w:val="18"/>
                <w:lang w:val="en-US"/>
              </w:rPr>
              <w:t>001)</w:t>
            </w:r>
          </w:p>
        </w:tc>
      </w:tr>
      <w:tr w:rsidR="00FE30CF" w:rsidRPr="0031413F" w14:paraId="162004DA" w14:textId="77777777" w:rsidTr="00896E77">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015D89BF" w14:textId="6B15469C" w:rsidR="00FE30CF" w:rsidRPr="003920B2" w:rsidRDefault="00FE30CF" w:rsidP="006701EB">
            <w:pPr>
              <w:rPr>
                <w:rFonts w:ascii="Times New Roman" w:hAnsi="Times New Roman" w:cs="Times New Roman"/>
                <w:b w:val="0"/>
                <w:bCs w:val="0"/>
                <w:sz w:val="18"/>
                <w:szCs w:val="18"/>
              </w:rPr>
            </w:pPr>
            <w:proofErr w:type="spellStart"/>
            <w:r w:rsidRPr="003920B2">
              <w:rPr>
                <w:rFonts w:ascii="Times New Roman" w:hAnsi="Times New Roman" w:cs="Times New Roman"/>
                <w:sz w:val="18"/>
                <w:szCs w:val="18"/>
              </w:rPr>
              <w:t>Okabayashi</w:t>
            </w:r>
            <w:proofErr w:type="spellEnd"/>
            <w:r w:rsidRPr="003920B2">
              <w:rPr>
                <w:rFonts w:ascii="Times New Roman" w:hAnsi="Times New Roman" w:cs="Times New Roman"/>
                <w:sz w:val="18"/>
                <w:szCs w:val="18"/>
              </w:rPr>
              <w:t xml:space="preserve"> et al 2004</w:t>
            </w:r>
            <w:r w:rsidR="00896E77" w:rsidRPr="003920B2">
              <w:rPr>
                <w:rFonts w:ascii="Times New Roman" w:hAnsi="Times New Roman" w:cs="Times New Roman"/>
                <w:sz w:val="18"/>
                <w:szCs w:val="18"/>
              </w:rPr>
              <w:t xml:space="preserve"> </w:t>
            </w:r>
            <w:r w:rsidR="00896E77"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87cH3OOH","properties":{"formattedCitation":"(11)","plainCitation":"(11)","noteIndex":0},"citationItems":[{"id":5337,"uris":["http://zotero.org/users/6583089/items/XGZ2T32L"],"itemData":{"id":5337,"type":"article-journal","abstract":"Abstract\n            We investigated the correlation between disseminated intravascular coagulation (DIC) score and hemostatic parameters and sepsis‐related organ failure assessment (SOFA) score with clinical outcome of patients with DIC in an intensive care unit (ICU). The SOFA score was markedly elevated in patients with DIC relative to patients without DIC and significantly higher in non‐survivors than in survivors. Abnormalities in almost all hemostatic parameters were significant in patients with DIC, but there was no significant difference in almost all hemostatic parameters between survivors and non‐survivors. However, plasma antithrombin (AT) levels were significantly lower in non‐survivors than in survivors. Soluble fibrin (SF) and tissue type plasminogen activator (tPA)–plasminogen activator inhibitor‐I (PAI‐I) complex correlated significantly with the SOFA score, whereas AT levels correlated significantly and negatively with the SOFA score. We conclude that the SOFA score is useful for predicting outcome in DIC patients in the ICU, and that hemostatic parameters, especially plasma AT levels, are also useful markers for organ failure and clinical outcome. Am. J. Hematol. 76:225–229, 2004. © 2004 Wiley‐Liss, Inc.","container-title":"American Journal of Hematology","DOI":"10.1002/ajh.20089","ISSN":"0361-8609, 1096-8652","issue":"3","journalAbbreviation":"American J Hematol","language":"en","license":"http://onlinelibrary.wiley.com/termsAndConditions#vor","page":"225-229","source":"DOI.org (Crossref)","title":"Hemostatic markers and the sepsis‐related organ failure assessment score in patients with disseminated intravascular coagulation in an intensive care unit","volume":"76","author":[{"family":"Okabayashi","given":"Kazuhiro"},{"family":"Wada","given":"Hideo"},{"family":"Ohta","given":"Syunsuke"},{"family":"Shiku","given":"Hirosi"},{"family":"Nobori","given":"Tsutomu"},{"family":"Maruyama","given":"Kazuo"}],"issued":{"date-parts":[["2004",7]]}}}],"schema":"https://github.com/citation-style-language/schema/raw/master/csl-citation.json"} </w:instrText>
            </w:r>
            <w:r w:rsidR="00896E77"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11)</w:t>
            </w:r>
            <w:r w:rsidR="00896E77"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7C7A2126"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single center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7456BAEB"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1789 patients admitted in the ICU </w:t>
            </w:r>
          </w:p>
          <w:p w14:paraId="3E4DC860" w14:textId="53613C2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52 patients with DIC </w:t>
            </w:r>
          </w:p>
          <w:p w14:paraId="490CE038"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49" w:type="dxa"/>
            <w:shd w:val="clear" w:color="auto" w:fill="auto"/>
          </w:tcPr>
          <w:p w14:paraId="0E0299EA" w14:textId="466BEEE9" w:rsidR="00FE30CF" w:rsidRPr="003920B2" w:rsidRDefault="0031413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t>
            </w:r>
          </w:p>
        </w:tc>
        <w:tc>
          <w:tcPr>
            <w:tcW w:w="2720" w:type="dxa"/>
            <w:shd w:val="clear" w:color="auto" w:fill="auto"/>
          </w:tcPr>
          <w:p w14:paraId="270EDF03"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TM was NS between DIC and no-DIC patients </w:t>
            </w:r>
          </w:p>
          <w:p w14:paraId="008E2EF7"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69AC6809" w14:textId="35B9280D"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AT was significantly lower in patients with DIC (p&lt;0</w:t>
            </w:r>
            <w:r w:rsidR="0031413F">
              <w:rPr>
                <w:rFonts w:ascii="Times New Roman" w:hAnsi="Times New Roman" w:cs="Times New Roman"/>
                <w:sz w:val="18"/>
                <w:szCs w:val="18"/>
                <w:lang w:val="en-US"/>
              </w:rPr>
              <w:t>.</w:t>
            </w:r>
            <w:r w:rsidRPr="003920B2">
              <w:rPr>
                <w:rFonts w:ascii="Times New Roman" w:hAnsi="Times New Roman" w:cs="Times New Roman"/>
                <w:sz w:val="18"/>
                <w:szCs w:val="18"/>
                <w:lang w:val="en-US"/>
              </w:rPr>
              <w:t>05)</w:t>
            </w:r>
          </w:p>
        </w:tc>
      </w:tr>
      <w:tr w:rsidR="00FE30CF" w:rsidRPr="0031413F" w14:paraId="2E94C5E1" w14:textId="77777777" w:rsidTr="00896E77">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6566ED7E" w14:textId="1C897BDC" w:rsidR="00FE30CF" w:rsidRPr="003920B2" w:rsidRDefault="00FE30CF" w:rsidP="006701EB">
            <w:pPr>
              <w:rPr>
                <w:rFonts w:ascii="Times New Roman" w:hAnsi="Times New Roman" w:cs="Times New Roman"/>
                <w:sz w:val="18"/>
                <w:szCs w:val="18"/>
              </w:rPr>
            </w:pPr>
            <w:proofErr w:type="spellStart"/>
            <w:r w:rsidRPr="003920B2">
              <w:rPr>
                <w:rFonts w:ascii="Times New Roman" w:hAnsi="Times New Roman" w:cs="Times New Roman"/>
                <w:sz w:val="18"/>
                <w:szCs w:val="18"/>
              </w:rPr>
              <w:t>Gando</w:t>
            </w:r>
            <w:proofErr w:type="spellEnd"/>
            <w:r w:rsidRPr="003920B2">
              <w:rPr>
                <w:rFonts w:ascii="Times New Roman" w:hAnsi="Times New Roman" w:cs="Times New Roman"/>
                <w:sz w:val="18"/>
                <w:szCs w:val="18"/>
              </w:rPr>
              <w:t xml:space="preserve"> et al. 2007</w:t>
            </w:r>
            <w:r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yiNvQ0ds","properties":{"formattedCitation":"(2)","plainCitation":"(2)","noteIndex":0},"citationItems":[{"id":5098,"uris":["http://zotero.org/users/6583089/items/G8VVLBKL"],"itemData":{"id":5098,"type":"article-journal","container-title":"Thrombosis Research","DOI":"10.1016/j.thromres.2007.02.010","ISSN":"00493848","issue":"1","journalAbbreviation":"Thrombosis Research","language":"en","license":"https://www.elsevier.com/tdm/userlicense/1.0/","page":"67-73","source":"DOI.org (Crossref)","title":"The activation of neutrophil elastase-mediated fibrinolysis is not sufficient to overcome the fibrinolytic shutdown of disseminated intravascular coagulation associated with systemic inflammation","volume":"121","author":[{"family":"Gando","given":"Satoshi"},{"family":"Hayakawa","given":"Mineji"},{"family":"Sawamura","given":"Atsushi"},{"family":"Hoshino","given":"Hirokatsu"},{"family":"Oshiro","given":"Akiko"},{"family":"Kubota","given":"Nobuhiko"},{"family":"Jesmin","given":"Subrina"}],"issued":{"date-parts":[["2007"]]}}}],"schema":"https://github.com/citation-style-language/schema/raw/master/csl-citation.json"} </w:instrText>
            </w:r>
            <w:r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2)</w:t>
            </w:r>
            <w:r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38B1F3DC"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single center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1DE506C8" w14:textId="7E730871"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45 patients admitted in ICU for sepsis </w:t>
            </w:r>
            <w:r w:rsidRPr="003920B2">
              <w:rPr>
                <w:rFonts w:ascii="Times New Roman" w:hAnsi="Times New Roman" w:cs="Times New Roman"/>
                <w:sz w:val="18"/>
                <w:szCs w:val="18"/>
                <w:lang w:val="en-US"/>
              </w:rPr>
              <w:br/>
              <w:t xml:space="preserve">     11 </w:t>
            </w:r>
            <w:r w:rsidR="0031413F">
              <w:rPr>
                <w:rFonts w:ascii="Times New Roman" w:hAnsi="Times New Roman" w:cs="Times New Roman"/>
                <w:sz w:val="18"/>
                <w:szCs w:val="18"/>
                <w:lang w:val="en-US"/>
              </w:rPr>
              <w:t>DIC</w:t>
            </w:r>
            <w:r w:rsidRPr="003920B2">
              <w:rPr>
                <w:rFonts w:ascii="Times New Roman" w:hAnsi="Times New Roman" w:cs="Times New Roman"/>
                <w:sz w:val="18"/>
                <w:szCs w:val="18"/>
                <w:lang w:val="en-US"/>
              </w:rPr>
              <w:t xml:space="preserve"> </w:t>
            </w:r>
            <w:r w:rsidRPr="003920B2">
              <w:rPr>
                <w:rFonts w:ascii="Times New Roman" w:hAnsi="Times New Roman" w:cs="Times New Roman"/>
                <w:sz w:val="18"/>
                <w:szCs w:val="18"/>
                <w:lang w:val="en-US"/>
              </w:rPr>
              <w:br/>
              <w:t xml:space="preserve">     34 </w:t>
            </w:r>
            <w:r w:rsidR="0031413F">
              <w:rPr>
                <w:rFonts w:ascii="Times New Roman" w:hAnsi="Times New Roman" w:cs="Times New Roman"/>
                <w:sz w:val="18"/>
                <w:szCs w:val="18"/>
                <w:lang w:val="en-US"/>
              </w:rPr>
              <w:t>without DIC</w:t>
            </w:r>
            <w:r w:rsidRPr="003920B2">
              <w:rPr>
                <w:rFonts w:ascii="Times New Roman" w:hAnsi="Times New Roman" w:cs="Times New Roman"/>
                <w:sz w:val="18"/>
                <w:szCs w:val="18"/>
                <w:lang w:val="en-US"/>
              </w:rPr>
              <w:br/>
            </w:r>
          </w:p>
        </w:tc>
        <w:tc>
          <w:tcPr>
            <w:tcW w:w="1249" w:type="dxa"/>
            <w:shd w:val="clear" w:color="auto" w:fill="auto"/>
          </w:tcPr>
          <w:p w14:paraId="7641E18C" w14:textId="0A947AF8"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t>
            </w:r>
            <w:proofErr w:type="spellStart"/>
            <w:r w:rsidR="00FE30CF" w:rsidRPr="003920B2">
              <w:rPr>
                <w:rFonts w:ascii="Times New Roman" w:hAnsi="Times New Roman" w:cs="Times New Roman"/>
                <w:sz w:val="18"/>
                <w:szCs w:val="18"/>
                <w:lang w:val="en-US"/>
              </w:rPr>
              <w:t>pC</w:t>
            </w:r>
            <w:proofErr w:type="spellEnd"/>
            <w:r w:rsidR="00FE30CF" w:rsidRPr="003920B2">
              <w:rPr>
                <w:rFonts w:ascii="Times New Roman" w:hAnsi="Times New Roman" w:cs="Times New Roman"/>
                <w:sz w:val="18"/>
                <w:szCs w:val="18"/>
                <w:lang w:val="en-US"/>
              </w:rPr>
              <w:t xml:space="preserve"> </w:t>
            </w:r>
          </w:p>
        </w:tc>
        <w:tc>
          <w:tcPr>
            <w:tcW w:w="2720" w:type="dxa"/>
            <w:shd w:val="clear" w:color="auto" w:fill="auto"/>
          </w:tcPr>
          <w:p w14:paraId="406CF236" w14:textId="08A60BA5"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and </w:t>
            </w:r>
            <w:proofErr w:type="spellStart"/>
            <w:r w:rsidR="00FE30CF" w:rsidRPr="003920B2">
              <w:rPr>
                <w:rFonts w:ascii="Times New Roman" w:hAnsi="Times New Roman" w:cs="Times New Roman"/>
                <w:sz w:val="18"/>
                <w:szCs w:val="18"/>
                <w:lang w:val="en-US"/>
              </w:rPr>
              <w:t>pC</w:t>
            </w:r>
            <w:proofErr w:type="spellEnd"/>
            <w:r w:rsidR="00FE30CF" w:rsidRPr="003920B2">
              <w:rPr>
                <w:rFonts w:ascii="Times New Roman" w:hAnsi="Times New Roman" w:cs="Times New Roman"/>
                <w:sz w:val="18"/>
                <w:szCs w:val="18"/>
                <w:lang w:val="en-US"/>
              </w:rPr>
              <w:t xml:space="preserve"> were lower (p&lt;0</w:t>
            </w:r>
            <w:r w:rsidR="00D8369F">
              <w:rPr>
                <w:rFonts w:ascii="Times New Roman" w:hAnsi="Times New Roman" w:cs="Times New Roman"/>
                <w:sz w:val="18"/>
                <w:szCs w:val="18"/>
                <w:lang w:val="en-US"/>
              </w:rPr>
              <w:t>.</w:t>
            </w:r>
            <w:r w:rsidR="00FE30CF" w:rsidRPr="003920B2">
              <w:rPr>
                <w:rFonts w:ascii="Times New Roman" w:hAnsi="Times New Roman" w:cs="Times New Roman"/>
                <w:sz w:val="18"/>
                <w:szCs w:val="18"/>
                <w:lang w:val="en-US"/>
              </w:rPr>
              <w:t>05) in patient with DIC than without</w:t>
            </w:r>
          </w:p>
        </w:tc>
      </w:tr>
      <w:tr w:rsidR="00FE30CF" w:rsidRPr="0031413F" w14:paraId="0A9BEBE4" w14:textId="77777777" w:rsidTr="00896E77">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1C780E6D" w14:textId="1E7076BC" w:rsidR="00FE30CF" w:rsidRPr="003920B2" w:rsidRDefault="00FE30CF" w:rsidP="006701EB">
            <w:pPr>
              <w:rPr>
                <w:rFonts w:ascii="Times New Roman" w:hAnsi="Times New Roman" w:cs="Times New Roman"/>
                <w:sz w:val="18"/>
                <w:szCs w:val="18"/>
              </w:rPr>
            </w:pPr>
            <w:proofErr w:type="spellStart"/>
            <w:r w:rsidRPr="003920B2">
              <w:rPr>
                <w:rFonts w:ascii="Times New Roman" w:hAnsi="Times New Roman" w:cs="Times New Roman"/>
                <w:sz w:val="18"/>
                <w:szCs w:val="18"/>
              </w:rPr>
              <w:t>Gando</w:t>
            </w:r>
            <w:proofErr w:type="spellEnd"/>
            <w:r w:rsidRPr="003920B2">
              <w:rPr>
                <w:rFonts w:ascii="Times New Roman" w:hAnsi="Times New Roman" w:cs="Times New Roman"/>
                <w:sz w:val="18"/>
                <w:szCs w:val="18"/>
              </w:rPr>
              <w:t xml:space="preserve"> et al. 2007</w:t>
            </w:r>
            <w:r w:rsidR="00896E77" w:rsidRPr="003920B2">
              <w:rPr>
                <w:rFonts w:ascii="Times New Roman" w:hAnsi="Times New Roman" w:cs="Times New Roman"/>
                <w:sz w:val="18"/>
                <w:szCs w:val="18"/>
              </w:rPr>
              <w:t xml:space="preserve"> </w:t>
            </w:r>
            <w:r w:rsidR="00896E77"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gXAYim2e","properties":{"formattedCitation":"(12)","plainCitation":"(12)","noteIndex":0},"citationItems":[{"id":5108,"uris":["http://zotero.org/users/6583089/items/TJ6VGH4K"],"itemData":{"id":5108,"type":"article-journal","abstract":"To determine the relationship between macrophage migration inhibitory factor (MIF) and disseminated intravascular coagulation (DIC) in patients with systemic inﬂammatory response syndrome (SIRS) and sepsis, and their relationship to multiple organ dysfunction syndrome (MODS) and prognosis, we conducted a prospective cohort study. Forty-eight patients with SIRS or sepsis were classiﬁed as 20 DIC and 28 non-DIC patients. MIF, tumor necrosis factor-alpha (TNF-alpha), soluble ﬁbrin, protein C activity (protein C), and plasminogen activator inhibitor-1 (PAI-1) were all measured within 24 h after the patients met the criteria of SIRS or sepsis (day 0), and on days 1 to 4. The number of SIRS criteria that the patients met and the DIC scores were determined simultaneously. In DIC patients, signiﬁcantly higher levels of MIF, TNF-alpha, soluble ﬁbrin, PAI-1 were found compared with non-DIC patients. We also found signiﬁcantly lower protein C levels in the DIC patients than in the non-DIC patients. Signiﬁcant correlations were found between the peak levels of MIF and soluble ﬁbrin in the DIC patients (rs = 0.496, p &lt; 0.0407). All DIC patients had MODS and also showed a higher number of dysfunctioning organs and a poorer prognosis than the non-DIC patients. A simple logistic regression analysis showed the peak MIF levels and DIC signiﬁcantly to be related to the patients_ death (odds ratio 1.016 and 40.5; p &lt; 0.0409, p &lt; 0.0009, respectively). In conclusion, DIC patients with elevated levels of MIF and TNF-alpha had more organ dysfunctions leading to a poor prognosis in a population of SIRS and sepsis patients. MIF may therefore play a role in the inﬂammatory and thrombotic processes in DIC patients.","container-title":"Inflammation","DOI":"10.1007/s10753-007-9027-1","ISSN":"0360-3997, 1573-2576","issue":"3-4","journalAbbreviation":"Inflammation","language":"en","license":"http://www.springer.com/tdm","page":"118-124","source":"DOI.org (Crossref)","title":"High Macrophage Migration Inhibitory Factor Levels in Disseminated Intravascular Coagulation Patients with Systemic Inflammation","volume":"30","author":[{"family":"Gando","given":"Satoshi"},{"family":"Sawamura","given":"Atsushi"},{"family":"Hayakawa","given":"Mineji"},{"family":"Hoshino","given":"Hirokatsu"},{"family":"Kubota","given":"Nobuhiko"},{"family":"Nishihira","given":"Jun"}],"issued":{"date-parts":[["2007",6,21]]}},"label":"page"}],"schema":"https://github.com/citation-style-language/schema/raw/master/csl-citation.json"} </w:instrText>
            </w:r>
            <w:r w:rsidR="00896E77"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12)</w:t>
            </w:r>
            <w:r w:rsidR="00896E77"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44CE1C3A"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single center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321DB27D"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48 patients admitted in ICU for sepsis or septic shock </w:t>
            </w:r>
          </w:p>
          <w:p w14:paraId="385541F3" w14:textId="27482A05"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20 patients with </w:t>
            </w:r>
            <w:r w:rsidR="0031413F">
              <w:rPr>
                <w:rFonts w:ascii="Times New Roman" w:hAnsi="Times New Roman" w:cs="Times New Roman"/>
                <w:sz w:val="18"/>
                <w:szCs w:val="18"/>
                <w:lang w:val="en-US"/>
              </w:rPr>
              <w:t>DIC</w:t>
            </w:r>
          </w:p>
          <w:p w14:paraId="39CFC744" w14:textId="64686C74"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28 without </w:t>
            </w:r>
            <w:r w:rsidR="0031413F">
              <w:rPr>
                <w:rFonts w:ascii="Times New Roman" w:hAnsi="Times New Roman" w:cs="Times New Roman"/>
                <w:sz w:val="18"/>
                <w:szCs w:val="18"/>
                <w:lang w:val="en-US"/>
              </w:rPr>
              <w:t>DIC</w:t>
            </w:r>
            <w:r w:rsidRPr="003920B2">
              <w:rPr>
                <w:rFonts w:ascii="Times New Roman" w:hAnsi="Times New Roman" w:cs="Times New Roman"/>
                <w:sz w:val="18"/>
                <w:szCs w:val="18"/>
                <w:lang w:val="en-US"/>
              </w:rPr>
              <w:t xml:space="preserve"> </w:t>
            </w:r>
          </w:p>
        </w:tc>
        <w:tc>
          <w:tcPr>
            <w:tcW w:w="1249" w:type="dxa"/>
            <w:shd w:val="clear" w:color="auto" w:fill="auto"/>
          </w:tcPr>
          <w:p w14:paraId="731C5A2F"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3920B2">
              <w:rPr>
                <w:rFonts w:ascii="Times New Roman" w:hAnsi="Times New Roman" w:cs="Times New Roman"/>
                <w:sz w:val="18"/>
                <w:szCs w:val="18"/>
                <w:lang w:val="en-US"/>
              </w:rPr>
              <w:t>pC</w:t>
            </w:r>
            <w:proofErr w:type="spellEnd"/>
            <w:r w:rsidRPr="003920B2">
              <w:rPr>
                <w:rFonts w:ascii="Times New Roman" w:hAnsi="Times New Roman" w:cs="Times New Roman"/>
                <w:sz w:val="18"/>
                <w:szCs w:val="18"/>
                <w:lang w:val="en-US"/>
              </w:rPr>
              <w:t xml:space="preserve"> </w:t>
            </w:r>
          </w:p>
        </w:tc>
        <w:tc>
          <w:tcPr>
            <w:tcW w:w="2720" w:type="dxa"/>
            <w:shd w:val="clear" w:color="auto" w:fill="auto"/>
          </w:tcPr>
          <w:p w14:paraId="60FDFB3B" w14:textId="6C30360D"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3920B2">
              <w:rPr>
                <w:rFonts w:ascii="Times New Roman" w:hAnsi="Times New Roman" w:cs="Times New Roman"/>
                <w:sz w:val="18"/>
                <w:szCs w:val="18"/>
                <w:lang w:val="en-US"/>
              </w:rPr>
              <w:t>pC</w:t>
            </w:r>
            <w:proofErr w:type="spellEnd"/>
            <w:r w:rsidRPr="003920B2">
              <w:rPr>
                <w:rFonts w:ascii="Times New Roman" w:hAnsi="Times New Roman" w:cs="Times New Roman"/>
                <w:sz w:val="18"/>
                <w:szCs w:val="18"/>
                <w:lang w:val="en-US"/>
              </w:rPr>
              <w:t xml:space="preserve"> w</w:t>
            </w:r>
            <w:r w:rsidR="0031413F">
              <w:rPr>
                <w:rFonts w:ascii="Times New Roman" w:hAnsi="Times New Roman" w:cs="Times New Roman"/>
                <w:sz w:val="18"/>
                <w:szCs w:val="18"/>
                <w:lang w:val="en-US"/>
              </w:rPr>
              <w:t>as</w:t>
            </w:r>
            <w:r w:rsidRPr="003920B2">
              <w:rPr>
                <w:rFonts w:ascii="Times New Roman" w:hAnsi="Times New Roman" w:cs="Times New Roman"/>
                <w:sz w:val="18"/>
                <w:szCs w:val="18"/>
                <w:lang w:val="en-US"/>
              </w:rPr>
              <w:t xml:space="preserve"> lower (p&lt;0</w:t>
            </w:r>
            <w:r w:rsidR="00D8369F">
              <w:rPr>
                <w:rFonts w:ascii="Times New Roman" w:hAnsi="Times New Roman" w:cs="Times New Roman"/>
                <w:sz w:val="18"/>
                <w:szCs w:val="18"/>
                <w:lang w:val="en-US"/>
              </w:rPr>
              <w:t>.</w:t>
            </w:r>
            <w:r w:rsidRPr="003920B2">
              <w:rPr>
                <w:rFonts w:ascii="Times New Roman" w:hAnsi="Times New Roman" w:cs="Times New Roman"/>
                <w:sz w:val="18"/>
                <w:szCs w:val="18"/>
                <w:lang w:val="en-US"/>
              </w:rPr>
              <w:t>05) in patient with DIC than without</w:t>
            </w:r>
          </w:p>
        </w:tc>
      </w:tr>
      <w:tr w:rsidR="00FE30CF" w:rsidRPr="0031413F" w14:paraId="78C77300" w14:textId="77777777" w:rsidTr="00896E77">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125287AF" w14:textId="5B87BD66" w:rsidR="00FE30CF" w:rsidRPr="003920B2" w:rsidRDefault="00FE30CF" w:rsidP="006701EB">
            <w:pPr>
              <w:rPr>
                <w:rFonts w:ascii="Times New Roman" w:hAnsi="Times New Roman" w:cs="Times New Roman"/>
                <w:b w:val="0"/>
                <w:bCs w:val="0"/>
                <w:sz w:val="18"/>
                <w:szCs w:val="18"/>
              </w:rPr>
            </w:pPr>
            <w:proofErr w:type="spellStart"/>
            <w:r w:rsidRPr="003920B2">
              <w:rPr>
                <w:rFonts w:ascii="Times New Roman" w:hAnsi="Times New Roman" w:cs="Times New Roman"/>
                <w:sz w:val="18"/>
                <w:szCs w:val="18"/>
              </w:rPr>
              <w:t>Takemitsu</w:t>
            </w:r>
            <w:proofErr w:type="spellEnd"/>
            <w:r w:rsidRPr="003920B2">
              <w:rPr>
                <w:rFonts w:ascii="Times New Roman" w:hAnsi="Times New Roman" w:cs="Times New Roman"/>
                <w:sz w:val="18"/>
                <w:szCs w:val="18"/>
              </w:rPr>
              <w:t xml:space="preserve"> et al. 2011 </w:t>
            </w:r>
            <w:r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sMEfadZ7","properties":{"formattedCitation":"(4)","plainCitation":"(4)","noteIndex":0},"citationItems":[{"id":5302,"uris":["http://zotero.org/users/6583089/items/PL5EEPEQ"],"itemData":{"id":5302,"type":"article-journal","abstract":"Summary\n            There are three different diagnostic score systems for disseminated intravascular coagulation (DIC) established by the Japanese Ministry Health and Welfare (JMHW), the International Society on Thrombosis and Haemostasis (ISTH) and the Japanese Association for Acute Medicine (JAAM). The JMHW criteria are still used in Japan. In the present study, all three diagnostic criteria were used to prospectively evaluate 413 patients with different underlying diseases of DIC who were treated at the Mie University Hospital (JMHW, n= 166; ISTH, n=143; JAAM, n=291). The odds ratio (95% confidence interval) for death was 1.88 (1.22 – 2.90) in JMHW, 2.55 (1.65 – 3.95) in ISHT and 1.99 (1.19 – 3.32) in JAAM. The platelet count, prothrombin time, fibrin and fibri-nogen degradation products and fibrinogen were significantly important for diagnosis of DIC by all three diagnostic criteria. Haemostatic molecular markers were significantly high in all patients and were useful for the diagnosis of DIC. The JAAM diagnostic criteria displayed a high sensitivity for DIC and the ISTH overt-DIC diagnostic criteria displayed a high specificity for DIC. All three diagnostic criteria for DIC were related to a poor patient outcome.","container-title":"Thrombosis and Haemostasis","DOI":"10.1160/TH10-05-0293","ISSN":"0340-6245, 2567-689X","issue":"01","journalAbbreviation":"Thromb Haemost","language":"en","page":"40-44","source":"DOI.org (Crossref)","title":"Prospective evaluation of three different diagnostic criteria for disseminated intravascular coagulation","volume":"105","author":[{"family":"Takemitsu","given":"Tetsushi"},{"family":"Wada","given":"Hideo"},{"family":"Hatada","given":"Tsuyoshi"},{"family":"Ohmori","given":"Yukinari"},{"family":"Ishikura","given":"Ken"},{"family":"Takeda","given":"Taichi"},{"family":"Sugiyama","given":"Takashi"},{"family":"Yamada","given":"Norikazu"},{"family":"Maruyama","given":"Kazuo"},{"family":"Katayama","given":"Naoyuki"},{"family":"Isaji","given":"Shuji"},{"family":"Shimpo","given":"Hideto"},{"family":"Kusunoki","given":"Masato"},{"family":"Nobori","given":"Tsutomu"}],"issued":{"date-parts":[["2011"]]}}}],"schema":"https://github.com/citation-style-language/schema/raw/master/csl-citation.json"} </w:instrText>
            </w:r>
            <w:r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4)</w:t>
            </w:r>
            <w:r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032C09AA"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single center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4B7B5E01" w14:textId="59643966"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413 patients with diseases associated with DIC* </w:t>
            </w:r>
          </w:p>
          <w:p w14:paraId="56D21C63" w14:textId="5CB9A7B9"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291 with DIC </w:t>
            </w:r>
          </w:p>
        </w:tc>
        <w:tc>
          <w:tcPr>
            <w:tcW w:w="1249" w:type="dxa"/>
            <w:shd w:val="clear" w:color="auto" w:fill="auto"/>
          </w:tcPr>
          <w:p w14:paraId="413F3853" w14:textId="49BDDEC3"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p>
        </w:tc>
        <w:tc>
          <w:tcPr>
            <w:tcW w:w="2720" w:type="dxa"/>
            <w:shd w:val="clear" w:color="auto" w:fill="auto"/>
          </w:tcPr>
          <w:p w14:paraId="23DD8CAF" w14:textId="50725C65"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as lower (p&lt;0</w:t>
            </w:r>
            <w:r w:rsidR="00D8369F">
              <w:rPr>
                <w:rFonts w:ascii="Times New Roman" w:hAnsi="Times New Roman" w:cs="Times New Roman"/>
                <w:sz w:val="18"/>
                <w:szCs w:val="18"/>
                <w:lang w:val="en-US"/>
              </w:rPr>
              <w:t>.</w:t>
            </w:r>
            <w:r w:rsidR="00FE30CF" w:rsidRPr="003920B2">
              <w:rPr>
                <w:rFonts w:ascii="Times New Roman" w:hAnsi="Times New Roman" w:cs="Times New Roman"/>
                <w:sz w:val="18"/>
                <w:szCs w:val="18"/>
                <w:lang w:val="en-US"/>
              </w:rPr>
              <w:t xml:space="preserve">01) in patient with DIC </w:t>
            </w:r>
          </w:p>
          <w:p w14:paraId="056AEB5F"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71D44E29" w14:textId="36725F2A"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FE30CF" w:rsidRPr="0031413F" w14:paraId="4EFDD6FF" w14:textId="77777777" w:rsidTr="00896E77">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3F4ADC42" w14:textId="4DCB0F74" w:rsidR="00FE30CF" w:rsidRPr="003920B2" w:rsidRDefault="00FE30CF" w:rsidP="006701EB">
            <w:pPr>
              <w:rPr>
                <w:rFonts w:ascii="Times New Roman" w:hAnsi="Times New Roman" w:cs="Times New Roman"/>
                <w:b w:val="0"/>
                <w:bCs w:val="0"/>
                <w:sz w:val="18"/>
                <w:szCs w:val="18"/>
              </w:rPr>
            </w:pPr>
            <w:proofErr w:type="spellStart"/>
            <w:r w:rsidRPr="003920B2">
              <w:rPr>
                <w:rFonts w:ascii="Times New Roman" w:hAnsi="Times New Roman" w:cs="Times New Roman"/>
                <w:sz w:val="18"/>
                <w:szCs w:val="18"/>
              </w:rPr>
              <w:t>Kawasugi</w:t>
            </w:r>
            <w:proofErr w:type="spellEnd"/>
            <w:r w:rsidR="00896E77" w:rsidRPr="003920B2">
              <w:rPr>
                <w:rFonts w:ascii="Times New Roman" w:hAnsi="Times New Roman" w:cs="Times New Roman"/>
                <w:sz w:val="18"/>
                <w:szCs w:val="18"/>
              </w:rPr>
              <w:t xml:space="preserve"> </w:t>
            </w:r>
            <w:r w:rsidRPr="003920B2">
              <w:rPr>
                <w:rFonts w:ascii="Times New Roman" w:hAnsi="Times New Roman" w:cs="Times New Roman"/>
                <w:sz w:val="18"/>
                <w:szCs w:val="18"/>
              </w:rPr>
              <w:t xml:space="preserve">et al. </w:t>
            </w:r>
            <w:r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adtfY6zz","properties":{"formattedCitation":"(5)","plainCitation":"(5)","noteIndex":0},"citationItems":[{"id":4601,"uris":["http://zotero.org/users/6583089/items/ZFUQTQG2"],"itemData":{"id":4601,"type":"article-journal","container-title":"Thrombosis Research","DOI":"10.1016/j.thromres.2011.02.015","ISSN":"00493848","issue":"2","journalAbbreviation":"Thrombosis Research","language":"en","page":"186-190","source":"DOI.org (Crossref)","title":"Prospective evaluation of hemostatic abnormalities in overt DIC due to various underlying diseases","volume":"128","author":[{"family":"Kawasugi","given":"Kazuo"},{"family":"Wada","given":"Hideo"},{"family":"Hatada","given":"Tsuyoshi"},{"family":"Okamoto","given":"Kohji"},{"family":"Uchiyama","given":"Toshimasa"},{"family":"Kushimoto","given":"Shigeki"},{"family":"Seki","given":"Yoshinobu"},{"family":"Okamura","given":"Takashi"},{"family":"Nobori","given":"Tsutomu"}],"issued":{"date-parts":[["2011",8]]}}}],"schema":"https://github.com/citation-style-language/schema/raw/master/csl-citation.json"} </w:instrText>
            </w:r>
            <w:r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5)</w:t>
            </w:r>
            <w:r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35F09EF4"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w:t>
            </w:r>
            <w:proofErr w:type="spellStart"/>
            <w:r w:rsidRPr="003920B2">
              <w:rPr>
                <w:rFonts w:ascii="Times New Roman" w:hAnsi="Times New Roman" w:cs="Times New Roman"/>
                <w:sz w:val="18"/>
                <w:szCs w:val="18"/>
              </w:rPr>
              <w:t>multicentric</w:t>
            </w:r>
            <w:proofErr w:type="spellEnd"/>
            <w:r w:rsidRPr="003920B2">
              <w:rPr>
                <w:rFonts w:ascii="Times New Roman" w:hAnsi="Times New Roman" w:cs="Times New Roman"/>
                <w:sz w:val="18"/>
                <w:szCs w:val="18"/>
              </w:rPr>
              <w:t xml:space="preserve">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6B0EBB59" w14:textId="33D2F7FC"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692 patients, with diseases associated with DIC</w:t>
            </w:r>
            <w:r w:rsidR="00896E77" w:rsidRPr="003920B2">
              <w:rPr>
                <w:rFonts w:ascii="Times New Roman" w:hAnsi="Times New Roman" w:cs="Times New Roman"/>
                <w:sz w:val="18"/>
                <w:szCs w:val="18"/>
                <w:lang w:val="en-US"/>
              </w:rPr>
              <w:t>*</w:t>
            </w:r>
            <w:r w:rsidRPr="003920B2">
              <w:rPr>
                <w:rFonts w:ascii="Times New Roman" w:hAnsi="Times New Roman" w:cs="Times New Roman"/>
                <w:sz w:val="18"/>
                <w:szCs w:val="18"/>
                <w:lang w:val="en-US"/>
              </w:rPr>
              <w:t xml:space="preserve"> </w:t>
            </w:r>
          </w:p>
          <w:p w14:paraId="2F3634D4" w14:textId="77777777"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209 patients with DIC diagnose by ISTH criteria</w:t>
            </w:r>
          </w:p>
        </w:tc>
        <w:tc>
          <w:tcPr>
            <w:tcW w:w="1249" w:type="dxa"/>
            <w:shd w:val="clear" w:color="auto" w:fill="auto"/>
          </w:tcPr>
          <w:p w14:paraId="4D956748" w14:textId="6EFC6C4E" w:rsidR="00FE30CF" w:rsidRPr="003920B2" w:rsidRDefault="0031413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t>
            </w:r>
          </w:p>
        </w:tc>
        <w:tc>
          <w:tcPr>
            <w:tcW w:w="2720" w:type="dxa"/>
            <w:shd w:val="clear" w:color="auto" w:fill="auto"/>
          </w:tcPr>
          <w:p w14:paraId="09219757" w14:textId="6C5F3150" w:rsidR="00FE30CF" w:rsidRPr="003920B2" w:rsidRDefault="0031413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as lower in patient with </w:t>
            </w:r>
            <w:r>
              <w:rPr>
                <w:rFonts w:ascii="Times New Roman" w:hAnsi="Times New Roman" w:cs="Times New Roman"/>
                <w:sz w:val="18"/>
                <w:szCs w:val="18"/>
                <w:lang w:val="en-US"/>
              </w:rPr>
              <w:t>sepsis-induced DIC</w:t>
            </w:r>
            <w:r w:rsidR="00FE30CF" w:rsidRPr="003920B2">
              <w:rPr>
                <w:rFonts w:ascii="Times New Roman" w:hAnsi="Times New Roman" w:cs="Times New Roman"/>
                <w:sz w:val="18"/>
                <w:szCs w:val="18"/>
                <w:lang w:val="en-US"/>
              </w:rPr>
              <w:t xml:space="preserve"> (p</w:t>
            </w:r>
            <w:r w:rsidR="00D8369F">
              <w:rPr>
                <w:rFonts w:ascii="Times New Roman" w:hAnsi="Times New Roman" w:cs="Times New Roman"/>
                <w:sz w:val="18"/>
                <w:szCs w:val="18"/>
                <w:lang w:val="en-US"/>
              </w:rPr>
              <w:t>&lt;</w:t>
            </w:r>
            <w:r w:rsidR="00FE30CF" w:rsidRPr="003920B2">
              <w:rPr>
                <w:rFonts w:ascii="Times New Roman" w:hAnsi="Times New Roman" w:cs="Times New Roman"/>
                <w:sz w:val="18"/>
                <w:szCs w:val="18"/>
                <w:lang w:val="en-US"/>
              </w:rPr>
              <w:t>0</w:t>
            </w:r>
            <w:r w:rsidR="00D8369F">
              <w:rPr>
                <w:rFonts w:ascii="Times New Roman" w:hAnsi="Times New Roman" w:cs="Times New Roman"/>
                <w:sz w:val="18"/>
                <w:szCs w:val="18"/>
                <w:lang w:val="en-US"/>
              </w:rPr>
              <w:t>.</w:t>
            </w:r>
            <w:r w:rsidR="00FE30CF" w:rsidRPr="003920B2">
              <w:rPr>
                <w:rFonts w:ascii="Times New Roman" w:hAnsi="Times New Roman" w:cs="Times New Roman"/>
                <w:sz w:val="18"/>
                <w:szCs w:val="18"/>
                <w:lang w:val="en-US"/>
              </w:rPr>
              <w:t xml:space="preserve">01) but NS in DIC due to solid tumor or hematologic malignancy </w:t>
            </w:r>
          </w:p>
          <w:p w14:paraId="63FF2A12" w14:textId="3DA80D88" w:rsidR="00FE30CF" w:rsidRPr="003920B2" w:rsidRDefault="00FE30C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FE30CF" w:rsidRPr="0031413F" w14:paraId="18FCB886" w14:textId="77777777" w:rsidTr="00896E77">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7B2DC209" w14:textId="23B08AFE" w:rsidR="00FE30CF" w:rsidRPr="003920B2" w:rsidRDefault="00FE30CF" w:rsidP="006701EB">
            <w:pPr>
              <w:rPr>
                <w:rFonts w:ascii="Times New Roman" w:hAnsi="Times New Roman" w:cs="Times New Roman"/>
                <w:sz w:val="18"/>
                <w:szCs w:val="18"/>
              </w:rPr>
            </w:pPr>
            <w:proofErr w:type="spellStart"/>
            <w:r w:rsidRPr="003920B2">
              <w:rPr>
                <w:rFonts w:ascii="Times New Roman" w:hAnsi="Times New Roman" w:cs="Times New Roman"/>
                <w:sz w:val="18"/>
                <w:szCs w:val="18"/>
              </w:rPr>
              <w:t>Koyama</w:t>
            </w:r>
            <w:proofErr w:type="spellEnd"/>
            <w:r w:rsidRPr="003920B2">
              <w:rPr>
                <w:rFonts w:ascii="Times New Roman" w:hAnsi="Times New Roman" w:cs="Times New Roman"/>
                <w:sz w:val="18"/>
                <w:szCs w:val="18"/>
              </w:rPr>
              <w:t xml:space="preserve"> et al. 2014 </w:t>
            </w:r>
            <w:r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U8qQFKAs","properties":{"formattedCitation":"(6)","plainCitation":"(6)","noteIndex":0},"citationItems":[{"id":5100,"uris":["http://zotero.org/users/6583089/items/SGSW9EVG"],"itemData":{"id":5100,"type":"article-journal","abstract":"Introduction\nCurrent criteria for early diagnosis of coagulopathy in sepsis are limited. We postulated that coagulopathy is already complicated with sepsis in the initial phase, and severe coagulopathy or disseminated intravascular coagulation (DIC) becomes overt after progressive consumption of platelet and coagulation factors. To determine early diagnostic markers for severe coagulopathy, we evaluated plasma biomarkers for association with subsequent development of overt DIC in patients with sepsis.\n\nMethods\nA single-center, prospective observational study was conducted in an adult ICU at a university hospital. Plasma samples were obtained from patients with sepsis at ICU admission. Fourteen biomarkers including global markers (platelet count, prothrombin time, activated partial thromboplastin time, fibrinogen and fibrin degradation product (FDP)); markers of thrombin generation (thrombin-antithrombin complex (TAT) and soluble fibrin); markers of anticoagulants (protein C (PC) and antithrombin); markers of fibrinolysis (plasminogen, α2-plasmin inhibitor (PI), plasmin-α2-PI complex, and plasminogen activator inhibitor (PAI)-1); and a marker of endothelial activation (soluble E-selectin) were assayed. Patients who had overt DIC at baseline were excluded, and the remaining patients were followed for development of overt DIC in 5 days, and for mortality in 28 days.\n\nResults\nA total of 77 patients were enrolled, and 37 developed overt DIC within the following 5 days. Most patients demonstrated hemostatic abnormalities at baseline with 98.7% TAT, 97.4% FDP and 88.3% PC. Most hemostatic biomarkers at baseline were significantly associated with subsequent development of overt DIC. Notably, TAT, PAI-1 and PC discriminated well between patients with and without developing overt DIC (area under the receiver operating characteristic curve (AUROC), 0.77 (95% confidence interval, 0.64 to 0.86); 0.87 (0.78 to 0.92); 0.85 (0.76 to 0.91), respectively), and using the three together, significantly improved the AUROC up to 0.95 (vs. TAT, PAI-1, and PC). Among the significant diagnostic markers for overt DIC, TAT and PAI-1 were also good predictors of 28-day mortality (AUROC, 0.77 and 0.81, respectively).\n\nConclusions\nSevere coagulation and fibrinolytic abnormalities on ICU admission were associated with subsequent development of overt DIC. A single measurement of TAT, PAI-1, and PC activity could identify patients with ongoing severe coagulopathy, early in the course of sepsis.","container-title":"Critical Care","DOI":"10.1186/cc13190","ISSN":"1364-8535","issue":"1","journalAbbreviation":"Crit Care","note":"PMID: 24410881\nPMCID: PMC4056264","page":"R13","source":"PubMed Central","title":"Combination of thrombin-antithrombin complex, plasminogen activator inhibitor-1, and protein C activity for early identification of severe coagulopathy in initial phase of sepsis: a prospective observational study","title-short":"Combination of thrombin-antithrombin complex, plasminogen activator inhibitor-1, and protein C activity for early identification of severe coagulopathy in initial phase of sepsis","volume":"18","author":[{"family":"Koyama","given":"Kansuke"},{"family":"Madoiwa","given":"Seiji"},{"family":"Nunomiya","given":"Shin"},{"family":"Koinuma","given":"Toshitaka"},{"family":"Wada","given":"Masahiko"},{"family":"Sakata","given":"Asuka"},{"family":"Ohmori","given":"Tsukasa"},{"family":"Mimuro","given":"Jun"},{"family":"Sakata","given":"Yoichi"}],"issued":{"date-parts":[["2014"]]}}}],"schema":"https://github.com/citation-style-language/schema/raw/master/csl-citation.json"} </w:instrText>
            </w:r>
            <w:r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6)</w:t>
            </w:r>
            <w:r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2579C576"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 xml:space="preserve">Prospective single center </w:t>
            </w:r>
            <w:proofErr w:type="spellStart"/>
            <w:r w:rsidRPr="003920B2">
              <w:rPr>
                <w:rFonts w:ascii="Times New Roman" w:hAnsi="Times New Roman" w:cs="Times New Roman"/>
                <w:sz w:val="18"/>
                <w:szCs w:val="18"/>
              </w:rPr>
              <w:t>study</w:t>
            </w:r>
            <w:proofErr w:type="spellEnd"/>
          </w:p>
        </w:tc>
        <w:tc>
          <w:tcPr>
            <w:tcW w:w="2268" w:type="dxa"/>
            <w:shd w:val="clear" w:color="auto" w:fill="auto"/>
          </w:tcPr>
          <w:p w14:paraId="4B9912D0" w14:textId="122E3B6F"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77 patients admitted in ICU for sepsis </w:t>
            </w:r>
            <w:r w:rsidRPr="003920B2">
              <w:rPr>
                <w:rFonts w:ascii="Times New Roman" w:hAnsi="Times New Roman" w:cs="Times New Roman"/>
                <w:sz w:val="18"/>
                <w:szCs w:val="18"/>
                <w:lang w:val="en-US"/>
              </w:rPr>
              <w:br/>
              <w:t xml:space="preserve">     37 </w:t>
            </w:r>
            <w:r w:rsidR="0031413F">
              <w:rPr>
                <w:rFonts w:ascii="Times New Roman" w:hAnsi="Times New Roman" w:cs="Times New Roman"/>
                <w:sz w:val="18"/>
                <w:szCs w:val="18"/>
                <w:lang w:val="en-US"/>
              </w:rPr>
              <w:t>DIC</w:t>
            </w:r>
            <w:r w:rsidRPr="003920B2">
              <w:rPr>
                <w:rFonts w:ascii="Times New Roman" w:hAnsi="Times New Roman" w:cs="Times New Roman"/>
                <w:sz w:val="18"/>
                <w:szCs w:val="18"/>
                <w:lang w:val="en-US"/>
              </w:rPr>
              <w:t xml:space="preserve"> </w:t>
            </w:r>
            <w:r w:rsidRPr="003920B2">
              <w:rPr>
                <w:rFonts w:ascii="Times New Roman" w:hAnsi="Times New Roman" w:cs="Times New Roman"/>
                <w:sz w:val="18"/>
                <w:szCs w:val="18"/>
                <w:lang w:val="en-US"/>
              </w:rPr>
              <w:br/>
              <w:t xml:space="preserve">     40 </w:t>
            </w:r>
            <w:r w:rsidR="0031413F">
              <w:rPr>
                <w:rFonts w:ascii="Times New Roman" w:hAnsi="Times New Roman" w:cs="Times New Roman"/>
                <w:sz w:val="18"/>
                <w:szCs w:val="18"/>
                <w:lang w:val="en-US"/>
              </w:rPr>
              <w:t>without DIC</w:t>
            </w:r>
          </w:p>
        </w:tc>
        <w:tc>
          <w:tcPr>
            <w:tcW w:w="1249" w:type="dxa"/>
            <w:shd w:val="clear" w:color="auto" w:fill="auto"/>
          </w:tcPr>
          <w:p w14:paraId="4A739253" w14:textId="4AFE6D4B"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t>
            </w:r>
            <w:proofErr w:type="spellStart"/>
            <w:r w:rsidR="00FE30CF" w:rsidRPr="003920B2">
              <w:rPr>
                <w:rFonts w:ascii="Times New Roman" w:hAnsi="Times New Roman" w:cs="Times New Roman"/>
                <w:sz w:val="18"/>
                <w:szCs w:val="18"/>
                <w:lang w:val="en-US"/>
              </w:rPr>
              <w:t>pC</w:t>
            </w:r>
            <w:proofErr w:type="spellEnd"/>
          </w:p>
        </w:tc>
        <w:tc>
          <w:tcPr>
            <w:tcW w:w="2720" w:type="dxa"/>
            <w:shd w:val="clear" w:color="auto" w:fill="auto"/>
          </w:tcPr>
          <w:p w14:paraId="6902517B" w14:textId="4E6557BD" w:rsidR="00FE30CF" w:rsidRPr="003920B2" w:rsidRDefault="0031413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and </w:t>
            </w:r>
            <w:proofErr w:type="spellStart"/>
            <w:r w:rsidR="00FE30CF" w:rsidRPr="003920B2">
              <w:rPr>
                <w:rFonts w:ascii="Times New Roman" w:hAnsi="Times New Roman" w:cs="Times New Roman"/>
                <w:sz w:val="18"/>
                <w:szCs w:val="18"/>
                <w:lang w:val="en-US"/>
              </w:rPr>
              <w:t>pC</w:t>
            </w:r>
            <w:proofErr w:type="spellEnd"/>
            <w:r w:rsidR="00FE30CF" w:rsidRPr="003920B2">
              <w:rPr>
                <w:rFonts w:ascii="Times New Roman" w:hAnsi="Times New Roman" w:cs="Times New Roman"/>
                <w:sz w:val="18"/>
                <w:szCs w:val="18"/>
                <w:lang w:val="en-US"/>
              </w:rPr>
              <w:t xml:space="preserve"> were lower (p&lt;0</w:t>
            </w:r>
            <w:r w:rsidR="00D8369F">
              <w:rPr>
                <w:rFonts w:ascii="Times New Roman" w:hAnsi="Times New Roman" w:cs="Times New Roman"/>
                <w:sz w:val="18"/>
                <w:szCs w:val="18"/>
                <w:lang w:val="en-US"/>
              </w:rPr>
              <w:t>.</w:t>
            </w:r>
            <w:r w:rsidR="00FE30CF" w:rsidRPr="003920B2">
              <w:rPr>
                <w:rFonts w:ascii="Times New Roman" w:hAnsi="Times New Roman" w:cs="Times New Roman"/>
                <w:sz w:val="18"/>
                <w:szCs w:val="18"/>
                <w:lang w:val="en-US"/>
              </w:rPr>
              <w:t xml:space="preserve">0001) in patient with </w:t>
            </w:r>
            <w:r>
              <w:rPr>
                <w:rFonts w:ascii="Times New Roman" w:hAnsi="Times New Roman" w:cs="Times New Roman"/>
                <w:sz w:val="18"/>
                <w:szCs w:val="18"/>
                <w:lang w:val="en-US"/>
              </w:rPr>
              <w:t>DIC</w:t>
            </w:r>
            <w:r w:rsidR="00FE30CF" w:rsidRPr="003920B2">
              <w:rPr>
                <w:rFonts w:ascii="Times New Roman" w:hAnsi="Times New Roman" w:cs="Times New Roman"/>
                <w:sz w:val="18"/>
                <w:szCs w:val="18"/>
                <w:lang w:val="en-US"/>
              </w:rPr>
              <w:t xml:space="preserve"> at day 0 </w:t>
            </w:r>
          </w:p>
        </w:tc>
      </w:tr>
      <w:tr w:rsidR="00FE30CF" w:rsidRPr="0031413F" w14:paraId="4EE47A1F" w14:textId="77777777" w:rsidTr="00896E77">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single" w:sz="4" w:space="0" w:color="auto"/>
              <w:right w:val="single" w:sz="4" w:space="0" w:color="auto"/>
            </w:tcBorders>
            <w:shd w:val="clear" w:color="auto" w:fill="auto"/>
          </w:tcPr>
          <w:p w14:paraId="323FA22E" w14:textId="77777777" w:rsidR="00FE30CF" w:rsidRPr="003920B2" w:rsidRDefault="00FE30CF" w:rsidP="006701EB">
            <w:pPr>
              <w:rPr>
                <w:rFonts w:ascii="Times New Roman" w:hAnsi="Times New Roman" w:cs="Times New Roman"/>
                <w:b w:val="0"/>
                <w:bCs w:val="0"/>
                <w:sz w:val="18"/>
                <w:szCs w:val="18"/>
              </w:rPr>
            </w:pPr>
            <w:r w:rsidRPr="003920B2">
              <w:rPr>
                <w:rFonts w:ascii="Times New Roman" w:hAnsi="Times New Roman" w:cs="Times New Roman"/>
                <w:sz w:val="18"/>
                <w:szCs w:val="18"/>
              </w:rPr>
              <w:t xml:space="preserve">Choi et al. </w:t>
            </w:r>
          </w:p>
          <w:p w14:paraId="2A4BFF54" w14:textId="2D82E3AD" w:rsidR="00FE30CF" w:rsidRPr="003920B2" w:rsidRDefault="00FE30CF" w:rsidP="006701EB">
            <w:pPr>
              <w:rPr>
                <w:rFonts w:ascii="Times New Roman" w:hAnsi="Times New Roman" w:cs="Times New Roman"/>
                <w:b w:val="0"/>
                <w:bCs w:val="0"/>
                <w:sz w:val="18"/>
                <w:szCs w:val="18"/>
              </w:rPr>
            </w:pPr>
            <w:r w:rsidRPr="003920B2">
              <w:rPr>
                <w:rFonts w:ascii="Times New Roman" w:hAnsi="Times New Roman" w:cs="Times New Roman"/>
                <w:sz w:val="18"/>
                <w:szCs w:val="18"/>
              </w:rPr>
              <w:t xml:space="preserve">2014 </w:t>
            </w:r>
            <w:r w:rsidRPr="003920B2">
              <w:rPr>
                <w:rFonts w:ascii="Times New Roman" w:hAnsi="Times New Roman" w:cs="Times New Roman"/>
                <w:sz w:val="18"/>
                <w:szCs w:val="18"/>
              </w:rPr>
              <w:fldChar w:fldCharType="begin"/>
            </w:r>
            <w:r w:rsidR="00E54C75" w:rsidRPr="003920B2">
              <w:rPr>
                <w:rFonts w:ascii="Times New Roman" w:hAnsi="Times New Roman" w:cs="Times New Roman"/>
                <w:sz w:val="18"/>
                <w:szCs w:val="18"/>
              </w:rPr>
              <w:instrText xml:space="preserve"> ADDIN ZOTERO_ITEM CSL_CITATION {"citationID":"SPdIuNoo","properties":{"formattedCitation":"(7)","plainCitation":"(7)","noteIndex":0},"citationItems":[{"id":5407,"uris":["http://zotero.org/users/6583089/items/G6UUCMWT"],"itemData":{"id":5407,"type":"article-journal","abstract":"Background: Dysfunctional natural anticoagulant systems enhance intravascular fibrin formation in disseminated intravascular coagulation (DIC), and plasma levels of natural anticoagulants can be used in the diagnosis and prognosis of DIC. Herein, the diagnostic value of 4 natural anticoagulants was assessed, and the prognostic value of antithrombin and protein C were validated in a large population.\nMethods: Part 1 study included 126 patients with clinically suspected DIC and estimated plasma levels of 4 candidate anticoagulant proteins: antithrombin, protein C, protein S, and protein Z. Part 2 comprised 1,846 patients, in whom plasma antithrombin and protein C levels were compared with other well-known DIC markers according to the underlying diseases. The 28-day mortality rate was used to assess prognostic outcome.\nResults: Antithrombin and protein C showed higher areas under the ROC curve than protein S and protein Z. In part 2 of the study, antithrombin and protein C levels significantly correlated with DIC score, suggesting that these factors are good indicators of DIC severity. Antithrombin and protein C showed significant prognostic power in Kaplan–Meier analyses. In patients with sepsis/severe infection, antithrombin and protein C showed higher hazard ratios than D-dimer. Platelet count showed the highest hazard ratio in patients with hematologic malignancy. In patients with liver disease, the hazard ratio for antithrombin levels was significantly high.\nConclusions: Decreased plasma anticoagulant levels reflect florid consumption of the physiologic defense system against DIC-induced hypercoagulation. Plasma antithrombin and protein C levels are powerful prognostic markers of DIC, especially in patients with sepsis/ severe infection.","container-title":"Annals of Laboratory Medicine","DOI":"10.3343/alm.2014.34.2.85","ISSN":"2234-3806, 2234-3814","issue":"2","journalAbbreviation":"Ann Lab Med","language":"en","page":"85-91","source":"DOI.org (Crossref)","title":"Changes in Plasma Levels of Natural Anticoagulants in Disseminated Intravascular Coagulation: High Prognostic Value of Antithrombin and Protein C in Patients with Underlying Sepsis or Severe Infection","title-short":"Changes in Plasma Levels of Natural Anticoagulants in Disseminated Intravascular Coagulation","volume":"34","author":[{"family":"Choi","given":"Qute"},{"family":"Hong","given":"Ki Ho"},{"family":"Kim","given":"Ji-Eun"},{"family":"Kim","given":"Hyun Kyung"}],"issued":{"date-parts":[["2014",3,1]]}},"label":"page"}],"schema":"https://github.com/citation-style-language/schema/raw/master/csl-citation.json"} </w:instrText>
            </w:r>
            <w:r w:rsidRPr="003920B2">
              <w:rPr>
                <w:rFonts w:ascii="Times New Roman" w:hAnsi="Times New Roman" w:cs="Times New Roman"/>
                <w:sz w:val="18"/>
                <w:szCs w:val="18"/>
              </w:rPr>
              <w:fldChar w:fldCharType="separate"/>
            </w:r>
            <w:r w:rsidR="00E54C75" w:rsidRPr="003920B2">
              <w:rPr>
                <w:rFonts w:ascii="Times New Roman" w:hAnsi="Times New Roman" w:cs="Times New Roman"/>
                <w:noProof/>
                <w:sz w:val="18"/>
                <w:szCs w:val="18"/>
              </w:rPr>
              <w:t>(7)</w:t>
            </w:r>
            <w:r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408F11DB" w14:textId="31E09DAC" w:rsidR="00FE30CF" w:rsidRPr="003920B2" w:rsidRDefault="00E54C75"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920B2">
              <w:rPr>
                <w:rFonts w:ascii="Times New Roman" w:hAnsi="Times New Roman" w:cs="Times New Roman"/>
                <w:sz w:val="18"/>
                <w:szCs w:val="18"/>
              </w:rPr>
              <w:t>NA</w:t>
            </w:r>
          </w:p>
        </w:tc>
        <w:tc>
          <w:tcPr>
            <w:tcW w:w="2268" w:type="dxa"/>
            <w:shd w:val="clear" w:color="auto" w:fill="auto"/>
          </w:tcPr>
          <w:p w14:paraId="3D670038" w14:textId="77777777" w:rsidR="00FE30CF" w:rsidRPr="003920B2" w:rsidRDefault="00E54C75"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126 patients </w:t>
            </w:r>
          </w:p>
          <w:p w14:paraId="4BACDE51" w14:textId="64842E86" w:rsidR="00E54C75" w:rsidRPr="003920B2" w:rsidRDefault="00E54C75"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55 overt-DIC*</w:t>
            </w:r>
          </w:p>
        </w:tc>
        <w:tc>
          <w:tcPr>
            <w:tcW w:w="1249" w:type="dxa"/>
            <w:shd w:val="clear" w:color="auto" w:fill="auto"/>
          </w:tcPr>
          <w:p w14:paraId="41D9A883" w14:textId="6A9D43B2" w:rsidR="00FE30CF" w:rsidRPr="003920B2" w:rsidRDefault="0031413F"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T</w:t>
            </w:r>
            <w:r w:rsidR="00FE30CF" w:rsidRPr="003920B2">
              <w:rPr>
                <w:rFonts w:ascii="Times New Roman" w:hAnsi="Times New Roman" w:cs="Times New Roman"/>
                <w:sz w:val="18"/>
                <w:szCs w:val="18"/>
                <w:lang w:val="en-US"/>
              </w:rPr>
              <w:t xml:space="preserve">, </w:t>
            </w:r>
            <w:proofErr w:type="spellStart"/>
            <w:r w:rsidR="00FE30CF" w:rsidRPr="003920B2">
              <w:rPr>
                <w:rFonts w:ascii="Times New Roman" w:hAnsi="Times New Roman" w:cs="Times New Roman"/>
                <w:sz w:val="18"/>
                <w:szCs w:val="18"/>
                <w:lang w:val="en-US"/>
              </w:rPr>
              <w:t>pC</w:t>
            </w:r>
            <w:proofErr w:type="spellEnd"/>
            <w:r w:rsidR="00FE30CF" w:rsidRPr="003920B2">
              <w:rPr>
                <w:rFonts w:ascii="Times New Roman" w:hAnsi="Times New Roman" w:cs="Times New Roman"/>
                <w:sz w:val="18"/>
                <w:szCs w:val="18"/>
                <w:lang w:val="en-US"/>
              </w:rPr>
              <w:t xml:space="preserve">, </w:t>
            </w:r>
            <w:proofErr w:type="spellStart"/>
            <w:r w:rsidR="00FE30CF" w:rsidRPr="003920B2">
              <w:rPr>
                <w:rFonts w:ascii="Times New Roman" w:hAnsi="Times New Roman" w:cs="Times New Roman"/>
                <w:sz w:val="18"/>
                <w:szCs w:val="18"/>
                <w:lang w:val="en-US"/>
              </w:rPr>
              <w:t>pS</w:t>
            </w:r>
            <w:proofErr w:type="spellEnd"/>
          </w:p>
        </w:tc>
        <w:tc>
          <w:tcPr>
            <w:tcW w:w="2720" w:type="dxa"/>
            <w:shd w:val="clear" w:color="auto" w:fill="auto"/>
          </w:tcPr>
          <w:p w14:paraId="023BE59D" w14:textId="13381B92" w:rsidR="00FE30CF" w:rsidRPr="003920B2" w:rsidRDefault="00896E77" w:rsidP="006701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roofErr w:type="spellStart"/>
            <w:r w:rsidRPr="003920B2">
              <w:rPr>
                <w:rFonts w:ascii="Times New Roman" w:hAnsi="Times New Roman" w:cs="Times New Roman"/>
                <w:sz w:val="18"/>
                <w:szCs w:val="18"/>
                <w:lang w:val="en-US"/>
              </w:rPr>
              <w:t>pC</w:t>
            </w:r>
            <w:proofErr w:type="spellEnd"/>
            <w:r w:rsidRPr="003920B2">
              <w:rPr>
                <w:rFonts w:ascii="Times New Roman" w:hAnsi="Times New Roman" w:cs="Times New Roman"/>
                <w:sz w:val="18"/>
                <w:szCs w:val="18"/>
                <w:lang w:val="en-US"/>
              </w:rPr>
              <w:t xml:space="preserve"> (p&lt;0</w:t>
            </w:r>
            <w:r w:rsidR="00D8369F">
              <w:rPr>
                <w:rFonts w:ascii="Times New Roman" w:hAnsi="Times New Roman" w:cs="Times New Roman"/>
                <w:sz w:val="18"/>
                <w:szCs w:val="18"/>
                <w:lang w:val="en-US"/>
              </w:rPr>
              <w:t>.</w:t>
            </w:r>
            <w:r w:rsidRPr="003920B2">
              <w:rPr>
                <w:rFonts w:ascii="Times New Roman" w:hAnsi="Times New Roman" w:cs="Times New Roman"/>
                <w:sz w:val="18"/>
                <w:szCs w:val="18"/>
                <w:lang w:val="en-US"/>
              </w:rPr>
              <w:t xml:space="preserve">01), </w:t>
            </w:r>
            <w:r w:rsidR="0031413F">
              <w:rPr>
                <w:rFonts w:ascii="Times New Roman" w:hAnsi="Times New Roman" w:cs="Times New Roman"/>
                <w:sz w:val="18"/>
                <w:szCs w:val="18"/>
                <w:lang w:val="en-US"/>
              </w:rPr>
              <w:t>AT</w:t>
            </w:r>
            <w:r w:rsidRPr="003920B2">
              <w:rPr>
                <w:rFonts w:ascii="Times New Roman" w:hAnsi="Times New Roman" w:cs="Times New Roman"/>
                <w:sz w:val="18"/>
                <w:szCs w:val="18"/>
                <w:lang w:val="en-US"/>
              </w:rPr>
              <w:t xml:space="preserve"> and </w:t>
            </w:r>
            <w:proofErr w:type="spellStart"/>
            <w:r w:rsidRPr="003920B2">
              <w:rPr>
                <w:rFonts w:ascii="Times New Roman" w:hAnsi="Times New Roman" w:cs="Times New Roman"/>
                <w:sz w:val="18"/>
                <w:szCs w:val="18"/>
                <w:lang w:val="en-US"/>
              </w:rPr>
              <w:t>pS</w:t>
            </w:r>
            <w:proofErr w:type="spellEnd"/>
            <w:r w:rsidRPr="003920B2">
              <w:rPr>
                <w:rFonts w:ascii="Times New Roman" w:hAnsi="Times New Roman" w:cs="Times New Roman"/>
                <w:sz w:val="18"/>
                <w:szCs w:val="18"/>
                <w:lang w:val="en-US"/>
              </w:rPr>
              <w:t xml:space="preserve"> were lower (p &lt; 0</w:t>
            </w:r>
            <w:r w:rsidR="00D8369F">
              <w:rPr>
                <w:rFonts w:ascii="Times New Roman" w:hAnsi="Times New Roman" w:cs="Times New Roman"/>
                <w:sz w:val="18"/>
                <w:szCs w:val="18"/>
                <w:lang w:val="en-US"/>
              </w:rPr>
              <w:t>.</w:t>
            </w:r>
            <w:r w:rsidRPr="003920B2">
              <w:rPr>
                <w:rFonts w:ascii="Times New Roman" w:hAnsi="Times New Roman" w:cs="Times New Roman"/>
                <w:sz w:val="18"/>
                <w:szCs w:val="18"/>
                <w:lang w:val="en-US"/>
              </w:rPr>
              <w:t xml:space="preserve">05) in patient with </w:t>
            </w:r>
            <w:r w:rsidR="0031413F">
              <w:rPr>
                <w:rFonts w:ascii="Times New Roman" w:hAnsi="Times New Roman" w:cs="Times New Roman"/>
                <w:sz w:val="18"/>
                <w:szCs w:val="18"/>
                <w:lang w:val="en-US"/>
              </w:rPr>
              <w:t>DIC</w:t>
            </w:r>
            <w:r w:rsidRPr="003920B2">
              <w:rPr>
                <w:rFonts w:ascii="Times New Roman" w:hAnsi="Times New Roman" w:cs="Times New Roman"/>
                <w:sz w:val="18"/>
                <w:szCs w:val="18"/>
                <w:lang w:val="en-US"/>
              </w:rPr>
              <w:t xml:space="preserve"> </w:t>
            </w:r>
          </w:p>
        </w:tc>
      </w:tr>
      <w:tr w:rsidR="00FE30CF" w:rsidRPr="0031413F" w14:paraId="05C5B81B" w14:textId="77777777" w:rsidTr="00896E77">
        <w:trPr>
          <w:trHeight w:val="1086"/>
        </w:trPr>
        <w:tc>
          <w:tcPr>
            <w:cnfStyle w:val="001000000000" w:firstRow="0" w:lastRow="0" w:firstColumn="1" w:lastColumn="0" w:oddVBand="0" w:evenVBand="0" w:oddHBand="0" w:evenHBand="0" w:firstRowFirstColumn="0" w:firstRowLastColumn="0" w:lastRowFirstColumn="0" w:lastRowLastColumn="0"/>
            <w:tcW w:w="1287" w:type="dxa"/>
            <w:tcBorders>
              <w:top w:val="single" w:sz="4" w:space="0" w:color="auto"/>
              <w:bottom w:val="nil"/>
              <w:right w:val="single" w:sz="4" w:space="0" w:color="auto"/>
            </w:tcBorders>
            <w:shd w:val="clear" w:color="auto" w:fill="auto"/>
          </w:tcPr>
          <w:p w14:paraId="2FEC6D6A" w14:textId="68417FDC" w:rsidR="00FE30CF" w:rsidRPr="003920B2" w:rsidRDefault="00FE30CF" w:rsidP="006701EB">
            <w:pPr>
              <w:rPr>
                <w:rFonts w:ascii="Times New Roman" w:hAnsi="Times New Roman" w:cs="Times New Roman"/>
                <w:b w:val="0"/>
                <w:bCs w:val="0"/>
                <w:sz w:val="18"/>
                <w:szCs w:val="18"/>
              </w:rPr>
            </w:pPr>
            <w:proofErr w:type="spellStart"/>
            <w:r w:rsidRPr="003920B2">
              <w:rPr>
                <w:rFonts w:ascii="Times New Roman" w:hAnsi="Times New Roman" w:cs="Times New Roman"/>
                <w:sz w:val="18"/>
                <w:szCs w:val="18"/>
              </w:rPr>
              <w:t>Hoppensteadt</w:t>
            </w:r>
            <w:proofErr w:type="spellEnd"/>
            <w:r w:rsidRPr="003920B2">
              <w:rPr>
                <w:rFonts w:ascii="Times New Roman" w:hAnsi="Times New Roman" w:cs="Times New Roman"/>
                <w:sz w:val="18"/>
                <w:szCs w:val="18"/>
              </w:rPr>
              <w:t xml:space="preserve"> et al. 2015 </w:t>
            </w:r>
            <w:r w:rsidR="00896E77" w:rsidRPr="003920B2">
              <w:rPr>
                <w:rFonts w:ascii="Times New Roman" w:hAnsi="Times New Roman" w:cs="Times New Roman"/>
                <w:sz w:val="18"/>
                <w:szCs w:val="18"/>
              </w:rPr>
              <w:fldChar w:fldCharType="begin"/>
            </w:r>
            <w:r w:rsidR="00896E77" w:rsidRPr="003920B2">
              <w:rPr>
                <w:rFonts w:ascii="Times New Roman" w:hAnsi="Times New Roman" w:cs="Times New Roman"/>
                <w:sz w:val="18"/>
                <w:szCs w:val="18"/>
              </w:rPr>
              <w:instrText xml:space="preserve"> ADDIN ZOTERO_ITEM CSL_CITATION {"citationID":"fp54MRZF","properties":{"formattedCitation":"(13)","plainCitation":"(13)","noteIndex":0},"citationItems":[{"id":5351,"uris":["http://zotero.org/users/6583089/items/7YZLI2L7"],"itemData":{"id":5351,"type":"article-journal","abstract":"Inflammatory mediators and hemostatic markers were evaluated in patients enrolled in a phase-2b study evaluating the safety and efficacy of recombinant thrombomodulin (ART-123) in patients with sepsis and suspected disseminated intravascular coagulation (DIC). In contrast to controls, patients with sepsis and suspected DIC showed an increase in the circulating levels of inflammatory and fibrinolytic markers. The levels of procalcitonin (PCT), interleukin 6 (IL-6), interleukin 10 (IL-10), anaphylatoxin C5a, plasminogen activator inhibitor 1 (PAI-1), and myeloperoxidase were higher in the patients with sepsis and suspected DIC, whereas protein C (PrC) exhibited a significant decrease. When the patients with overt and nonovert DIC were compared, the PrC level was lower, and PCT, PAI-1, IL-6, and IL-10 levels were higher in the patients with overt DIC. These results indicate that inflammation is elevated in sepsis and suspected DIC, and inflammation, impairment of fibrinolysis, and overconsumption of PrC may play a key role in the pathogenesis of DIC.","container-title":"Clinical and Applied Thrombosis/Hemostasis","DOI":"10.1177/1076029613509476","ISSN":"1076-0296, 1938-2723","issue":"2","journalAbbreviation":"Clin Appl Thromb Hemost","language":"en","page":"120-127","source":"DOI.org (Crossref)","title":"Dysregulation of Inflammatory and Hemostatic Markers in Sepsis and Suspected Disseminated Intravascular Coagulation","volume":"21","author":[{"family":"Hoppensteadt","given":"Debra"},{"family":"Tsuruta","given":"Kazuhisa"},{"family":"Hirman","given":"Joe"},{"family":"Kaul","given":"Inder"},{"family":"Osawa","given":"Yutaka"},{"family":"Fareed","given":"Jawed"}],"issued":{"date-parts":[["2015",3]]}}}],"schema":"https://github.com/citation-style-language/schema/raw/master/csl-citation.json"} </w:instrText>
            </w:r>
            <w:r w:rsidR="00896E77" w:rsidRPr="003920B2">
              <w:rPr>
                <w:rFonts w:ascii="Times New Roman" w:hAnsi="Times New Roman" w:cs="Times New Roman"/>
                <w:sz w:val="18"/>
                <w:szCs w:val="18"/>
              </w:rPr>
              <w:fldChar w:fldCharType="separate"/>
            </w:r>
            <w:r w:rsidR="00896E77" w:rsidRPr="003920B2">
              <w:rPr>
                <w:rFonts w:ascii="Times New Roman" w:hAnsi="Times New Roman" w:cs="Times New Roman"/>
                <w:noProof/>
                <w:sz w:val="18"/>
                <w:szCs w:val="18"/>
              </w:rPr>
              <w:t>(13)</w:t>
            </w:r>
            <w:r w:rsidR="00896E77" w:rsidRPr="003920B2">
              <w:rPr>
                <w:rFonts w:ascii="Times New Roman" w:hAnsi="Times New Roman" w:cs="Times New Roman"/>
                <w:sz w:val="18"/>
                <w:szCs w:val="18"/>
              </w:rPr>
              <w:fldChar w:fldCharType="end"/>
            </w:r>
          </w:p>
        </w:tc>
        <w:tc>
          <w:tcPr>
            <w:tcW w:w="1548" w:type="dxa"/>
            <w:tcBorders>
              <w:left w:val="single" w:sz="4" w:space="0" w:color="auto"/>
            </w:tcBorders>
            <w:shd w:val="clear" w:color="auto" w:fill="auto"/>
          </w:tcPr>
          <w:p w14:paraId="1C2E3CFF"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3920B2">
              <w:rPr>
                <w:rFonts w:ascii="Times New Roman" w:hAnsi="Times New Roman" w:cs="Times New Roman"/>
                <w:sz w:val="18"/>
                <w:szCs w:val="18"/>
              </w:rPr>
              <w:t>Multicenter</w:t>
            </w:r>
            <w:proofErr w:type="spellEnd"/>
            <w:r w:rsidRPr="003920B2">
              <w:rPr>
                <w:rFonts w:ascii="Times New Roman" w:hAnsi="Times New Roman" w:cs="Times New Roman"/>
                <w:sz w:val="18"/>
                <w:szCs w:val="18"/>
              </w:rPr>
              <w:t xml:space="preserve"> </w:t>
            </w:r>
            <w:proofErr w:type="spellStart"/>
            <w:r w:rsidRPr="003920B2">
              <w:rPr>
                <w:rFonts w:ascii="Times New Roman" w:hAnsi="Times New Roman" w:cs="Times New Roman"/>
                <w:sz w:val="18"/>
                <w:szCs w:val="18"/>
              </w:rPr>
              <w:t>randomized</w:t>
            </w:r>
            <w:proofErr w:type="spellEnd"/>
            <w:r w:rsidRPr="003920B2">
              <w:rPr>
                <w:rFonts w:ascii="Times New Roman" w:hAnsi="Times New Roman" w:cs="Times New Roman"/>
                <w:sz w:val="18"/>
                <w:szCs w:val="18"/>
              </w:rPr>
              <w:t xml:space="preserve"> trial</w:t>
            </w:r>
          </w:p>
          <w:p w14:paraId="34E6D309"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rPr>
              <w:t xml:space="preserve">ART-123 </w:t>
            </w:r>
          </w:p>
        </w:tc>
        <w:tc>
          <w:tcPr>
            <w:tcW w:w="2268" w:type="dxa"/>
            <w:shd w:val="clear" w:color="auto" w:fill="auto"/>
          </w:tcPr>
          <w:p w14:paraId="163AD64A" w14:textId="76EB9B6D"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750 patients with sepsis </w:t>
            </w:r>
          </w:p>
          <w:p w14:paraId="6A3B9C70"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617 plasma samples </w:t>
            </w:r>
          </w:p>
          <w:p w14:paraId="2C9963CF" w14:textId="694764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98 overt-DIC</w:t>
            </w:r>
          </w:p>
          <w:p w14:paraId="1396BBBE" w14:textId="00D897E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3920B2">
              <w:rPr>
                <w:rFonts w:ascii="Times New Roman" w:hAnsi="Times New Roman" w:cs="Times New Roman"/>
                <w:sz w:val="18"/>
                <w:szCs w:val="18"/>
                <w:lang w:val="en-US"/>
              </w:rPr>
              <w:t xml:space="preserve">  </w:t>
            </w:r>
            <w:r w:rsidR="00896E77" w:rsidRPr="003920B2">
              <w:rPr>
                <w:rFonts w:ascii="Times New Roman" w:hAnsi="Times New Roman" w:cs="Times New Roman"/>
                <w:sz w:val="18"/>
                <w:szCs w:val="18"/>
                <w:lang w:val="en-US"/>
              </w:rPr>
              <w:t xml:space="preserve"> </w:t>
            </w:r>
            <w:r w:rsidRPr="003920B2">
              <w:rPr>
                <w:rFonts w:ascii="Times New Roman" w:hAnsi="Times New Roman" w:cs="Times New Roman"/>
                <w:sz w:val="18"/>
                <w:szCs w:val="18"/>
                <w:lang w:val="en-US"/>
              </w:rPr>
              <w:t xml:space="preserve">30 HV </w:t>
            </w:r>
          </w:p>
          <w:p w14:paraId="18AD1CB3"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49" w:type="dxa"/>
            <w:shd w:val="clear" w:color="auto" w:fill="auto"/>
          </w:tcPr>
          <w:p w14:paraId="4432CD1A" w14:textId="77777777"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3920B2">
              <w:rPr>
                <w:rFonts w:ascii="Times New Roman" w:hAnsi="Times New Roman" w:cs="Times New Roman"/>
                <w:sz w:val="18"/>
                <w:szCs w:val="18"/>
                <w:lang w:val="en-US"/>
              </w:rPr>
              <w:t>pC</w:t>
            </w:r>
            <w:proofErr w:type="spellEnd"/>
            <w:r w:rsidRPr="003920B2">
              <w:rPr>
                <w:rFonts w:ascii="Times New Roman" w:hAnsi="Times New Roman" w:cs="Times New Roman"/>
                <w:sz w:val="18"/>
                <w:szCs w:val="18"/>
                <w:lang w:val="en-US"/>
              </w:rPr>
              <w:t xml:space="preserve"> </w:t>
            </w:r>
          </w:p>
        </w:tc>
        <w:tc>
          <w:tcPr>
            <w:tcW w:w="2720" w:type="dxa"/>
            <w:shd w:val="clear" w:color="auto" w:fill="auto"/>
          </w:tcPr>
          <w:p w14:paraId="6E4FC858" w14:textId="44A6809A" w:rsidR="00FE30CF" w:rsidRPr="003920B2" w:rsidRDefault="00FE30CF" w:rsidP="006701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roofErr w:type="spellStart"/>
            <w:r w:rsidRPr="003920B2">
              <w:rPr>
                <w:rFonts w:ascii="Times New Roman" w:hAnsi="Times New Roman" w:cs="Times New Roman"/>
                <w:sz w:val="18"/>
                <w:szCs w:val="18"/>
                <w:lang w:val="en-US"/>
              </w:rPr>
              <w:t>pC</w:t>
            </w:r>
            <w:proofErr w:type="spellEnd"/>
            <w:r w:rsidRPr="003920B2">
              <w:rPr>
                <w:rFonts w:ascii="Times New Roman" w:hAnsi="Times New Roman" w:cs="Times New Roman"/>
                <w:sz w:val="18"/>
                <w:szCs w:val="18"/>
                <w:lang w:val="en-US"/>
              </w:rPr>
              <w:t xml:space="preserve"> was lower in patient with overt-DIC and non</w:t>
            </w:r>
            <w:r w:rsidR="00D8369F">
              <w:rPr>
                <w:rFonts w:ascii="Times New Roman" w:hAnsi="Times New Roman" w:cs="Times New Roman"/>
                <w:sz w:val="18"/>
                <w:szCs w:val="18"/>
                <w:lang w:val="en-US"/>
              </w:rPr>
              <w:t>-</w:t>
            </w:r>
            <w:r w:rsidRPr="003920B2">
              <w:rPr>
                <w:rFonts w:ascii="Times New Roman" w:hAnsi="Times New Roman" w:cs="Times New Roman"/>
                <w:sz w:val="18"/>
                <w:szCs w:val="18"/>
                <w:lang w:val="en-US"/>
              </w:rPr>
              <w:t>overt DIC than HV</w:t>
            </w:r>
          </w:p>
        </w:tc>
      </w:tr>
    </w:tbl>
    <w:p w14:paraId="33BCF337" w14:textId="09A5E054" w:rsidR="00896E77" w:rsidRPr="003920B2" w:rsidRDefault="0031413F" w:rsidP="00896E77">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AT:</w:t>
      </w:r>
      <w:r w:rsidR="00896E77" w:rsidRPr="003920B2">
        <w:rPr>
          <w:rFonts w:ascii="Times New Roman" w:hAnsi="Times New Roman" w:cs="Times New Roman"/>
          <w:sz w:val="22"/>
          <w:szCs w:val="22"/>
          <w:lang w:val="en-US"/>
        </w:rPr>
        <w:t xml:space="preserve"> antithrombin; DIC: disseminated intravascular coagulation;</w:t>
      </w:r>
      <w:r w:rsidR="00E54C75" w:rsidRPr="003920B2">
        <w:rPr>
          <w:rFonts w:ascii="Times New Roman" w:hAnsi="Times New Roman" w:cs="Times New Roman"/>
          <w:sz w:val="22"/>
          <w:szCs w:val="22"/>
          <w:lang w:val="en-US"/>
        </w:rPr>
        <w:t xml:space="preserve"> NA: not applicable;</w:t>
      </w:r>
      <w:r w:rsidR="00896E77" w:rsidRPr="003920B2">
        <w:rPr>
          <w:rFonts w:ascii="Times New Roman" w:hAnsi="Times New Roman" w:cs="Times New Roman"/>
          <w:sz w:val="22"/>
          <w:szCs w:val="22"/>
          <w:lang w:val="en-US"/>
        </w:rPr>
        <w:t xml:space="preserve"> NS: non statistically significant; </w:t>
      </w:r>
      <w:proofErr w:type="spellStart"/>
      <w:r w:rsidR="00896E77" w:rsidRPr="003920B2">
        <w:rPr>
          <w:rFonts w:ascii="Times New Roman" w:hAnsi="Times New Roman" w:cs="Times New Roman"/>
          <w:sz w:val="22"/>
          <w:szCs w:val="22"/>
          <w:lang w:val="en-US"/>
        </w:rPr>
        <w:t>pC</w:t>
      </w:r>
      <w:proofErr w:type="spellEnd"/>
      <w:r w:rsidR="00896E77" w:rsidRPr="003920B2">
        <w:rPr>
          <w:rFonts w:ascii="Times New Roman" w:hAnsi="Times New Roman" w:cs="Times New Roman"/>
          <w:sz w:val="22"/>
          <w:szCs w:val="22"/>
          <w:lang w:val="en-US"/>
        </w:rPr>
        <w:t xml:space="preserve">: protein C; </w:t>
      </w:r>
      <w:proofErr w:type="spellStart"/>
      <w:r w:rsidR="00896E77" w:rsidRPr="003920B2">
        <w:rPr>
          <w:rFonts w:ascii="Times New Roman" w:hAnsi="Times New Roman" w:cs="Times New Roman"/>
          <w:sz w:val="22"/>
          <w:szCs w:val="22"/>
          <w:lang w:val="en-US"/>
        </w:rPr>
        <w:t>pS</w:t>
      </w:r>
      <w:proofErr w:type="spellEnd"/>
      <w:r w:rsidR="00896E77" w:rsidRPr="003920B2">
        <w:rPr>
          <w:rFonts w:ascii="Times New Roman" w:hAnsi="Times New Roman" w:cs="Times New Roman"/>
          <w:sz w:val="22"/>
          <w:szCs w:val="22"/>
          <w:lang w:val="en-US"/>
        </w:rPr>
        <w:t>: protein S</w:t>
      </w:r>
    </w:p>
    <w:p w14:paraId="6630590B" w14:textId="3B9BA1FA" w:rsidR="003920B2" w:rsidRPr="003920B2" w:rsidRDefault="00896E77" w:rsidP="00530E2B">
      <w:pPr>
        <w:spacing w:line="360" w:lineRule="auto"/>
        <w:jc w:val="both"/>
        <w:rPr>
          <w:rFonts w:ascii="Times New Roman" w:hAnsi="Times New Roman" w:cs="Times New Roman"/>
          <w:sz w:val="22"/>
          <w:szCs w:val="22"/>
          <w:lang w:val="en-US"/>
        </w:rPr>
      </w:pPr>
      <w:r w:rsidRPr="003920B2">
        <w:rPr>
          <w:rFonts w:ascii="Times New Roman" w:hAnsi="Times New Roman" w:cs="Times New Roman"/>
          <w:sz w:val="22"/>
          <w:szCs w:val="22"/>
          <w:lang w:val="en-US"/>
        </w:rPr>
        <w:t xml:space="preserve">*DIC all </w:t>
      </w:r>
      <w:proofErr w:type="gramStart"/>
      <w:r w:rsidRPr="003920B2">
        <w:rPr>
          <w:rFonts w:ascii="Times New Roman" w:hAnsi="Times New Roman" w:cs="Times New Roman"/>
          <w:sz w:val="22"/>
          <w:szCs w:val="22"/>
          <w:lang w:val="en-US"/>
        </w:rPr>
        <w:t>causes:</w:t>
      </w:r>
      <w:proofErr w:type="gramEnd"/>
      <w:r w:rsidRPr="003920B2">
        <w:rPr>
          <w:rFonts w:ascii="Times New Roman" w:hAnsi="Times New Roman" w:cs="Times New Roman"/>
          <w:sz w:val="22"/>
          <w:szCs w:val="22"/>
          <w:lang w:val="en-US"/>
        </w:rPr>
        <w:t xml:space="preserve"> infection, leukemia, solid cancer, trauma, pregnancy, others</w:t>
      </w:r>
    </w:p>
    <w:p w14:paraId="3E4C9AA7" w14:textId="77777777" w:rsidR="003920B2" w:rsidRPr="003920B2" w:rsidRDefault="003920B2" w:rsidP="003920B2">
      <w:pPr>
        <w:pStyle w:val="Bibliographie1"/>
      </w:pPr>
      <w:r w:rsidRPr="003920B2">
        <w:lastRenderedPageBreak/>
        <w:fldChar w:fldCharType="begin"/>
      </w:r>
      <w:r w:rsidRPr="003920B2">
        <w:rPr>
          <w:lang w:val="fr-FR"/>
        </w:rPr>
        <w:instrText xml:space="preserve"> ADDIN ZOTERO_BIBL {"uncited":[],"omitted":[],"custom":[]} CSL_BIBLIOGRAPHY </w:instrText>
      </w:r>
      <w:r w:rsidRPr="003920B2">
        <w:fldChar w:fldCharType="separate"/>
      </w:r>
      <w:r w:rsidRPr="003920B2">
        <w:rPr>
          <w:lang w:val="fr-FR"/>
        </w:rPr>
        <w:t>1.</w:t>
      </w:r>
      <w:r w:rsidRPr="003920B2">
        <w:rPr>
          <w:lang w:val="fr-FR"/>
        </w:rPr>
        <w:tab/>
        <w:t xml:space="preserve">Watanabe R, Wada H, Watanabe Y, Sakakura M, Nakasaki T, Mori Y, et al. </w:t>
      </w:r>
      <w:r w:rsidRPr="003920B2">
        <w:t xml:space="preserve">Activity and Antigen Levels of Thrombin-Activatable Fibrinolysis Inhibitor in Plasma of Patients With Disseminated Intravascular Coagulation. Thrombosis Research. oct 2001;104(1):1‑6. </w:t>
      </w:r>
    </w:p>
    <w:p w14:paraId="1BD5C9D1" w14:textId="77777777" w:rsidR="003920B2" w:rsidRPr="003920B2" w:rsidRDefault="003920B2" w:rsidP="003920B2">
      <w:pPr>
        <w:pStyle w:val="Bibliographie1"/>
      </w:pPr>
      <w:r w:rsidRPr="003920B2">
        <w:t>2.</w:t>
      </w:r>
      <w:r w:rsidRPr="003920B2">
        <w:tab/>
        <w:t xml:space="preserve">Gando S, Hayakawa M, Sawamura A, Hoshino H, Oshiro A, Kubota N, et al. The activation of neutrophil elastase-mediated fibrinolysis is not sufficient to overcome the fibrinolytic shutdown of disseminated intravascular coagulation associated with systemic inflammation. Thrombosis Research. 2007;121(1):67‑73. </w:t>
      </w:r>
    </w:p>
    <w:p w14:paraId="73AC25E6" w14:textId="77777777" w:rsidR="003920B2" w:rsidRPr="003920B2" w:rsidRDefault="003920B2" w:rsidP="003920B2">
      <w:pPr>
        <w:pStyle w:val="Bibliographie1"/>
      </w:pPr>
      <w:r w:rsidRPr="003920B2">
        <w:t>3.</w:t>
      </w:r>
      <w:r w:rsidRPr="003920B2">
        <w:tab/>
        <w:t xml:space="preserve">Lin SM, Wang YM, Lin HC, Lee KY, Huang CD, Liu CY, et al. Serum thrombomodulin level relates to the clinical course of disseminated intravascular coagulation, multiorgan dysfunction syndrome, and mortality in patients with sepsis*: Critical Care Medicine. mars 2008;36(3):683‑9. </w:t>
      </w:r>
    </w:p>
    <w:p w14:paraId="2E36D3A1" w14:textId="77777777" w:rsidR="003920B2" w:rsidRPr="003920B2" w:rsidRDefault="003920B2" w:rsidP="003920B2">
      <w:pPr>
        <w:pStyle w:val="Bibliographie1"/>
      </w:pPr>
      <w:r w:rsidRPr="003920B2">
        <w:rPr>
          <w:lang w:val="fr-FR"/>
        </w:rPr>
        <w:t>4.</w:t>
      </w:r>
      <w:r w:rsidRPr="003920B2">
        <w:rPr>
          <w:lang w:val="fr-FR"/>
        </w:rPr>
        <w:tab/>
        <w:t xml:space="preserve">Takemitsu T, Wada H, Hatada T, Ohmori Y, Ishikura K, Takeda T, et al. </w:t>
      </w:r>
      <w:r w:rsidRPr="003920B2">
        <w:t xml:space="preserve">Prospective evaluation of three different diagnostic criteria for disseminated intravascular coagulation. Thromb Haemost. 2011;105(01):40‑4. </w:t>
      </w:r>
    </w:p>
    <w:p w14:paraId="086190B2" w14:textId="77777777" w:rsidR="003920B2" w:rsidRPr="003920B2" w:rsidRDefault="003920B2" w:rsidP="003920B2">
      <w:pPr>
        <w:pStyle w:val="Bibliographie1"/>
      </w:pPr>
      <w:r w:rsidRPr="003920B2">
        <w:t>5.</w:t>
      </w:r>
      <w:r w:rsidRPr="003920B2">
        <w:tab/>
        <w:t xml:space="preserve">Kawasugi K, Wada H, Hatada T, Okamoto K, Uchiyama T, Kushimoto S, et al. Prospective evaluation of hemostatic abnormalities in overt DIC due to various underlying diseases. Thrombosis Research. août 2011;128(2):186‑90. </w:t>
      </w:r>
    </w:p>
    <w:p w14:paraId="21F8C1E6" w14:textId="77777777" w:rsidR="003920B2" w:rsidRPr="003920B2" w:rsidRDefault="003920B2" w:rsidP="003920B2">
      <w:pPr>
        <w:pStyle w:val="Bibliographie1"/>
      </w:pPr>
      <w:r w:rsidRPr="003920B2">
        <w:t>6.</w:t>
      </w:r>
      <w:r w:rsidRPr="003920B2">
        <w:tab/>
        <w:t xml:space="preserve">Koyama K, Madoiwa S, Nunomiya S, Koinuma T, Wada M, Sakata A, et al. Combination of thrombin-antithrombin complex, plasminogen activator inhibitor-1, and protein C activity for early identification of severe coagulopathy in initial phase of sepsis: a prospective observational study. Crit Care. 2014;18(1):R13. </w:t>
      </w:r>
    </w:p>
    <w:p w14:paraId="5F336819" w14:textId="77777777" w:rsidR="003920B2" w:rsidRPr="003920B2" w:rsidRDefault="003920B2" w:rsidP="003920B2">
      <w:pPr>
        <w:pStyle w:val="Bibliographie1"/>
        <w:rPr>
          <w:lang w:val="fr-FR"/>
        </w:rPr>
      </w:pPr>
      <w:r w:rsidRPr="003920B2">
        <w:t>7.</w:t>
      </w:r>
      <w:r w:rsidRPr="003920B2">
        <w:tab/>
        <w:t xml:space="preserve">Choi Q, Hong KH, Kim JE, Kim HK. Changes in Plasma Levels of Natural Anticoagulants in Disseminated Intravascular Coagulation: High Prognostic Value of Antithrombin and Protein C in Patients with Underlying Sepsis or Severe Infection. </w:t>
      </w:r>
      <w:r w:rsidRPr="003920B2">
        <w:rPr>
          <w:lang w:val="fr-FR"/>
        </w:rPr>
        <w:t xml:space="preserve">Ann Lab Med. 1 mars 2014;34(2):85‑91. </w:t>
      </w:r>
    </w:p>
    <w:p w14:paraId="522D753A" w14:textId="77777777" w:rsidR="003920B2" w:rsidRPr="003920B2" w:rsidRDefault="003920B2" w:rsidP="003920B2">
      <w:pPr>
        <w:pStyle w:val="Bibliographie1"/>
      </w:pPr>
      <w:r w:rsidRPr="003920B2">
        <w:rPr>
          <w:lang w:val="fr-FR"/>
        </w:rPr>
        <w:t>8.</w:t>
      </w:r>
      <w:r w:rsidRPr="003920B2">
        <w:rPr>
          <w:lang w:val="fr-FR"/>
        </w:rPr>
        <w:tab/>
        <w:t xml:space="preserve">Zhang J, Xue M, Chen Y, Liu C, Kuang Z, Mu S, et al. </w:t>
      </w:r>
      <w:r w:rsidRPr="003920B2">
        <w:t xml:space="preserve">Identification of soluble thrombomodulin and tissue plasminogen activator-inhibitor complex as biomarkers for prognosis and early evaluation of septic shock and sepsis-induced disseminated intravascular coagulation. Ann Palliat Med. oct 2021;10(10):10170‑84. </w:t>
      </w:r>
    </w:p>
    <w:p w14:paraId="34F70C5C" w14:textId="77777777" w:rsidR="003920B2" w:rsidRPr="003920B2" w:rsidRDefault="003920B2" w:rsidP="003920B2">
      <w:pPr>
        <w:pStyle w:val="Bibliographie1"/>
        <w:rPr>
          <w:lang w:val="fr-FR"/>
        </w:rPr>
      </w:pPr>
      <w:r w:rsidRPr="003920B2">
        <w:t>9.</w:t>
      </w:r>
      <w:r w:rsidRPr="003920B2">
        <w:tab/>
        <w:t xml:space="preserve">Meijer K, Smid WM, Geerards S, van der Meer J. Hyperfibrinogenolysis in disseminated adenocarcinoma. </w:t>
      </w:r>
      <w:r w:rsidRPr="003920B2">
        <w:rPr>
          <w:lang w:val="fr-FR"/>
        </w:rPr>
        <w:t xml:space="preserve">Blood Coagul Fibrinolysis. avr 1998;9(3):279‑83. </w:t>
      </w:r>
    </w:p>
    <w:p w14:paraId="04A1FA8B" w14:textId="77777777" w:rsidR="003920B2" w:rsidRPr="003920B2" w:rsidRDefault="003920B2" w:rsidP="003920B2">
      <w:pPr>
        <w:pStyle w:val="Bibliographie1"/>
      </w:pPr>
      <w:r w:rsidRPr="003920B2">
        <w:rPr>
          <w:lang w:val="fr-FR"/>
        </w:rPr>
        <w:t>10.</w:t>
      </w:r>
      <w:r w:rsidRPr="003920B2">
        <w:rPr>
          <w:lang w:val="fr-FR"/>
        </w:rPr>
        <w:tab/>
        <w:t xml:space="preserve">Asakura H, Ontachi Y, Mizutani T, Kato M, Ito T, Saito M, et al. </w:t>
      </w:r>
      <w:r w:rsidRPr="003920B2">
        <w:t xml:space="preserve">Depressed plasma activity of plasminogen or á2 plasmin inhibitor is not due to consumption coagulopathy in septic patients with disseminated intravascular coagulation. </w:t>
      </w:r>
    </w:p>
    <w:p w14:paraId="55156729" w14:textId="77777777" w:rsidR="003920B2" w:rsidRPr="003920B2" w:rsidRDefault="003920B2" w:rsidP="003920B2">
      <w:pPr>
        <w:pStyle w:val="Bibliographie1"/>
      </w:pPr>
      <w:r w:rsidRPr="003920B2">
        <w:t>11.</w:t>
      </w:r>
      <w:r w:rsidRPr="003920B2">
        <w:tab/>
        <w:t xml:space="preserve">Okabayashi K, Wada H, Ohta S, Shiku H, Nobori T, Maruyama K. Hemostatic markers and the sepsis‐related organ failure assessment score in patients with disseminated intravascular coagulation in an intensive care unit. American J Hematol. juill 2004;76(3):225‑9. </w:t>
      </w:r>
    </w:p>
    <w:p w14:paraId="3123605E" w14:textId="77777777" w:rsidR="003920B2" w:rsidRPr="003920B2" w:rsidRDefault="003920B2" w:rsidP="003920B2">
      <w:pPr>
        <w:pStyle w:val="Bibliographie1"/>
      </w:pPr>
      <w:r w:rsidRPr="003920B2">
        <w:t>12.</w:t>
      </w:r>
      <w:r w:rsidRPr="003920B2">
        <w:tab/>
        <w:t xml:space="preserve">Gando S, Sawamura A, Hayakawa M, Hoshino H, Kubota N, Nishihira J. High Macrophage Migration Inhibitory Factor Levels in Disseminated Intravascular Coagulation Patients with Systemic Inflammation. Inflammation. 21 juin 2007;30(3‑4):118‑24. </w:t>
      </w:r>
    </w:p>
    <w:p w14:paraId="3534D323" w14:textId="77777777" w:rsidR="003920B2" w:rsidRPr="003920B2" w:rsidRDefault="003920B2" w:rsidP="003920B2">
      <w:pPr>
        <w:pStyle w:val="Bibliographie1"/>
      </w:pPr>
      <w:r w:rsidRPr="003920B2">
        <w:t>13.</w:t>
      </w:r>
      <w:r w:rsidRPr="003920B2">
        <w:tab/>
        <w:t xml:space="preserve">Hoppensteadt D, Tsuruta K, Hirman J, Kaul I, Osawa Y, Fareed J. Dysregulation of Inflammatory and Hemostatic Markers in Sepsis and Suspected Disseminated Intravascular Coagulation. Clin Appl Thromb Hemost. mars 2015;21(2):120‑7. </w:t>
      </w:r>
    </w:p>
    <w:p w14:paraId="701A6C2E" w14:textId="502A02ED" w:rsidR="003920B2" w:rsidRPr="003920B2" w:rsidRDefault="003920B2" w:rsidP="00530E2B">
      <w:pPr>
        <w:spacing w:line="360" w:lineRule="auto"/>
        <w:jc w:val="both"/>
        <w:rPr>
          <w:rFonts w:ascii="Times New Roman" w:hAnsi="Times New Roman" w:cs="Times New Roman"/>
          <w:sz w:val="22"/>
          <w:szCs w:val="22"/>
          <w:lang w:val="en-US"/>
        </w:rPr>
      </w:pPr>
      <w:r w:rsidRPr="003920B2">
        <w:rPr>
          <w:rFonts w:ascii="Times New Roman" w:hAnsi="Times New Roman" w:cs="Times New Roman"/>
          <w:sz w:val="22"/>
          <w:szCs w:val="22"/>
          <w:lang w:val="en-US"/>
        </w:rPr>
        <w:fldChar w:fldCharType="end"/>
      </w:r>
    </w:p>
    <w:sectPr w:rsidR="003920B2" w:rsidRPr="003920B2" w:rsidSect="00B1647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039229" w14:textId="77777777" w:rsidR="00AB38FD" w:rsidRDefault="00AB38FD" w:rsidP="003920B2">
      <w:r>
        <w:separator/>
      </w:r>
    </w:p>
  </w:endnote>
  <w:endnote w:type="continuationSeparator" w:id="0">
    <w:p w14:paraId="251316D7" w14:textId="77777777" w:rsidR="00AB38FD" w:rsidRDefault="00AB38FD" w:rsidP="00392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748F4" w14:textId="77777777" w:rsidR="00AB38FD" w:rsidRDefault="00AB38FD" w:rsidP="003920B2">
      <w:r>
        <w:separator/>
      </w:r>
    </w:p>
  </w:footnote>
  <w:footnote w:type="continuationSeparator" w:id="0">
    <w:p w14:paraId="1310A18C" w14:textId="77777777" w:rsidR="00AB38FD" w:rsidRDefault="00AB38FD" w:rsidP="003920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9E33C0"/>
    <w:multiLevelType w:val="hybridMultilevel"/>
    <w:tmpl w:val="612EBD20"/>
    <w:lvl w:ilvl="0" w:tplc="040C0013">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17867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E4E"/>
    <w:rsid w:val="00014D3C"/>
    <w:rsid w:val="00017738"/>
    <w:rsid w:val="00024086"/>
    <w:rsid w:val="000270FE"/>
    <w:rsid w:val="000445F4"/>
    <w:rsid w:val="00050F3E"/>
    <w:rsid w:val="00070AB9"/>
    <w:rsid w:val="00071F49"/>
    <w:rsid w:val="000760B3"/>
    <w:rsid w:val="00084D42"/>
    <w:rsid w:val="000878B1"/>
    <w:rsid w:val="000A2FD2"/>
    <w:rsid w:val="000A3C8A"/>
    <w:rsid w:val="000B4849"/>
    <w:rsid w:val="000B5A85"/>
    <w:rsid w:val="000B7B66"/>
    <w:rsid w:val="000C1AFB"/>
    <w:rsid w:val="000C3ECC"/>
    <w:rsid w:val="000D478A"/>
    <w:rsid w:val="000D7EFF"/>
    <w:rsid w:val="000E427C"/>
    <w:rsid w:val="0010382B"/>
    <w:rsid w:val="00106914"/>
    <w:rsid w:val="0011042B"/>
    <w:rsid w:val="00115942"/>
    <w:rsid w:val="00123677"/>
    <w:rsid w:val="001330E7"/>
    <w:rsid w:val="00136DD8"/>
    <w:rsid w:val="0013731A"/>
    <w:rsid w:val="00145022"/>
    <w:rsid w:val="001471F2"/>
    <w:rsid w:val="00150BBA"/>
    <w:rsid w:val="001648BF"/>
    <w:rsid w:val="0017142E"/>
    <w:rsid w:val="001752E5"/>
    <w:rsid w:val="00177114"/>
    <w:rsid w:val="00184197"/>
    <w:rsid w:val="00184D1F"/>
    <w:rsid w:val="0019231D"/>
    <w:rsid w:val="001B18B9"/>
    <w:rsid w:val="001B30AE"/>
    <w:rsid w:val="001B6C05"/>
    <w:rsid w:val="001D28C6"/>
    <w:rsid w:val="001D2A01"/>
    <w:rsid w:val="001D52B7"/>
    <w:rsid w:val="001E08A3"/>
    <w:rsid w:val="001E2022"/>
    <w:rsid w:val="001E43B6"/>
    <w:rsid w:val="001F0DB9"/>
    <w:rsid w:val="001F104C"/>
    <w:rsid w:val="001F44AC"/>
    <w:rsid w:val="00202759"/>
    <w:rsid w:val="00207874"/>
    <w:rsid w:val="00210715"/>
    <w:rsid w:val="00214ACA"/>
    <w:rsid w:val="002160E2"/>
    <w:rsid w:val="002161CF"/>
    <w:rsid w:val="00216952"/>
    <w:rsid w:val="00217D9B"/>
    <w:rsid w:val="00220C68"/>
    <w:rsid w:val="00237854"/>
    <w:rsid w:val="002471F3"/>
    <w:rsid w:val="002542F9"/>
    <w:rsid w:val="00255F36"/>
    <w:rsid w:val="002624B9"/>
    <w:rsid w:val="00265640"/>
    <w:rsid w:val="002661BB"/>
    <w:rsid w:val="00273AD0"/>
    <w:rsid w:val="00276611"/>
    <w:rsid w:val="0027680B"/>
    <w:rsid w:val="00277A18"/>
    <w:rsid w:val="00282FC1"/>
    <w:rsid w:val="00284E4E"/>
    <w:rsid w:val="00295AE6"/>
    <w:rsid w:val="002B000C"/>
    <w:rsid w:val="002C0A57"/>
    <w:rsid w:val="002C5626"/>
    <w:rsid w:val="002D486B"/>
    <w:rsid w:val="002D7C9B"/>
    <w:rsid w:val="002E0EB7"/>
    <w:rsid w:val="002F1647"/>
    <w:rsid w:val="002F20FB"/>
    <w:rsid w:val="002F2A0F"/>
    <w:rsid w:val="002F399A"/>
    <w:rsid w:val="002F4369"/>
    <w:rsid w:val="002F614E"/>
    <w:rsid w:val="0030053D"/>
    <w:rsid w:val="003019BF"/>
    <w:rsid w:val="00310F5C"/>
    <w:rsid w:val="00312F90"/>
    <w:rsid w:val="0031413F"/>
    <w:rsid w:val="00314AD8"/>
    <w:rsid w:val="00327927"/>
    <w:rsid w:val="003353C2"/>
    <w:rsid w:val="003368D7"/>
    <w:rsid w:val="0034371C"/>
    <w:rsid w:val="00346B31"/>
    <w:rsid w:val="0035570A"/>
    <w:rsid w:val="0036450D"/>
    <w:rsid w:val="00374700"/>
    <w:rsid w:val="00385C15"/>
    <w:rsid w:val="00387AC9"/>
    <w:rsid w:val="003920B2"/>
    <w:rsid w:val="003B39D9"/>
    <w:rsid w:val="003C46A1"/>
    <w:rsid w:val="003D3355"/>
    <w:rsid w:val="003D396B"/>
    <w:rsid w:val="003D4D05"/>
    <w:rsid w:val="00400972"/>
    <w:rsid w:val="004075D7"/>
    <w:rsid w:val="00410509"/>
    <w:rsid w:val="00410C95"/>
    <w:rsid w:val="00413381"/>
    <w:rsid w:val="00417941"/>
    <w:rsid w:val="00420116"/>
    <w:rsid w:val="0042570F"/>
    <w:rsid w:val="004312C6"/>
    <w:rsid w:val="00432513"/>
    <w:rsid w:val="0043315B"/>
    <w:rsid w:val="00437483"/>
    <w:rsid w:val="00446FD0"/>
    <w:rsid w:val="00453DAE"/>
    <w:rsid w:val="00460AA4"/>
    <w:rsid w:val="00461F94"/>
    <w:rsid w:val="004634F0"/>
    <w:rsid w:val="00472C5E"/>
    <w:rsid w:val="00480619"/>
    <w:rsid w:val="004A13DD"/>
    <w:rsid w:val="004A4DF3"/>
    <w:rsid w:val="004A61C5"/>
    <w:rsid w:val="004B5282"/>
    <w:rsid w:val="004B69D1"/>
    <w:rsid w:val="004C2813"/>
    <w:rsid w:val="004C4027"/>
    <w:rsid w:val="004C57BB"/>
    <w:rsid w:val="004D09D1"/>
    <w:rsid w:val="004D1FC3"/>
    <w:rsid w:val="004D33E8"/>
    <w:rsid w:val="004D4EA4"/>
    <w:rsid w:val="004D5692"/>
    <w:rsid w:val="004D7287"/>
    <w:rsid w:val="004F7713"/>
    <w:rsid w:val="00504B6C"/>
    <w:rsid w:val="005153C7"/>
    <w:rsid w:val="0051671C"/>
    <w:rsid w:val="00530E2B"/>
    <w:rsid w:val="005441FF"/>
    <w:rsid w:val="00547525"/>
    <w:rsid w:val="005537F8"/>
    <w:rsid w:val="00561984"/>
    <w:rsid w:val="005639F3"/>
    <w:rsid w:val="005703D3"/>
    <w:rsid w:val="00571D6A"/>
    <w:rsid w:val="00573849"/>
    <w:rsid w:val="005829FC"/>
    <w:rsid w:val="00586A77"/>
    <w:rsid w:val="00593F34"/>
    <w:rsid w:val="005A0CBB"/>
    <w:rsid w:val="005A18D3"/>
    <w:rsid w:val="005A5EBC"/>
    <w:rsid w:val="005A5FB3"/>
    <w:rsid w:val="005A61C9"/>
    <w:rsid w:val="005B791A"/>
    <w:rsid w:val="005C4451"/>
    <w:rsid w:val="005C6F91"/>
    <w:rsid w:val="005C72E1"/>
    <w:rsid w:val="005C7AF0"/>
    <w:rsid w:val="005F2AB8"/>
    <w:rsid w:val="005F33BD"/>
    <w:rsid w:val="005F6993"/>
    <w:rsid w:val="00601504"/>
    <w:rsid w:val="0060474A"/>
    <w:rsid w:val="006133D5"/>
    <w:rsid w:val="006209FD"/>
    <w:rsid w:val="00625660"/>
    <w:rsid w:val="0063496E"/>
    <w:rsid w:val="00636DB9"/>
    <w:rsid w:val="0064002E"/>
    <w:rsid w:val="00640E99"/>
    <w:rsid w:val="006433FD"/>
    <w:rsid w:val="006442B1"/>
    <w:rsid w:val="00646A81"/>
    <w:rsid w:val="00655432"/>
    <w:rsid w:val="00662127"/>
    <w:rsid w:val="00663663"/>
    <w:rsid w:val="00665D56"/>
    <w:rsid w:val="00672B52"/>
    <w:rsid w:val="00672F1D"/>
    <w:rsid w:val="0068166B"/>
    <w:rsid w:val="00684090"/>
    <w:rsid w:val="006863D7"/>
    <w:rsid w:val="00694147"/>
    <w:rsid w:val="00697B12"/>
    <w:rsid w:val="006A2EEB"/>
    <w:rsid w:val="006A7312"/>
    <w:rsid w:val="006B18A9"/>
    <w:rsid w:val="006B47CF"/>
    <w:rsid w:val="006B50A0"/>
    <w:rsid w:val="006C0D73"/>
    <w:rsid w:val="006E096E"/>
    <w:rsid w:val="006E5F9A"/>
    <w:rsid w:val="006F2B92"/>
    <w:rsid w:val="00702B06"/>
    <w:rsid w:val="00711C79"/>
    <w:rsid w:val="007148CE"/>
    <w:rsid w:val="00716EC6"/>
    <w:rsid w:val="00716F9D"/>
    <w:rsid w:val="007269E9"/>
    <w:rsid w:val="00726B5E"/>
    <w:rsid w:val="00727856"/>
    <w:rsid w:val="007311C2"/>
    <w:rsid w:val="00732235"/>
    <w:rsid w:val="00732905"/>
    <w:rsid w:val="00734155"/>
    <w:rsid w:val="00736266"/>
    <w:rsid w:val="00740511"/>
    <w:rsid w:val="00740B9F"/>
    <w:rsid w:val="00741D98"/>
    <w:rsid w:val="007452C1"/>
    <w:rsid w:val="007622BB"/>
    <w:rsid w:val="00764C00"/>
    <w:rsid w:val="007670F7"/>
    <w:rsid w:val="00767DC7"/>
    <w:rsid w:val="00771A15"/>
    <w:rsid w:val="007721CE"/>
    <w:rsid w:val="007737F9"/>
    <w:rsid w:val="007754EF"/>
    <w:rsid w:val="00775560"/>
    <w:rsid w:val="00775591"/>
    <w:rsid w:val="0077753E"/>
    <w:rsid w:val="00787CCC"/>
    <w:rsid w:val="00787CE0"/>
    <w:rsid w:val="007910BD"/>
    <w:rsid w:val="00792DFC"/>
    <w:rsid w:val="00793D7F"/>
    <w:rsid w:val="007A0C90"/>
    <w:rsid w:val="007B1C95"/>
    <w:rsid w:val="007B2038"/>
    <w:rsid w:val="007C106A"/>
    <w:rsid w:val="007C70B6"/>
    <w:rsid w:val="007D25D7"/>
    <w:rsid w:val="007E1C4E"/>
    <w:rsid w:val="007F13DC"/>
    <w:rsid w:val="007F6293"/>
    <w:rsid w:val="008002BF"/>
    <w:rsid w:val="00805611"/>
    <w:rsid w:val="008111A9"/>
    <w:rsid w:val="00824E73"/>
    <w:rsid w:val="00831493"/>
    <w:rsid w:val="008350C8"/>
    <w:rsid w:val="00841C31"/>
    <w:rsid w:val="00844F19"/>
    <w:rsid w:val="00851987"/>
    <w:rsid w:val="0086095E"/>
    <w:rsid w:val="0086590D"/>
    <w:rsid w:val="008726BE"/>
    <w:rsid w:val="008737F2"/>
    <w:rsid w:val="00873C22"/>
    <w:rsid w:val="00874527"/>
    <w:rsid w:val="00875CA3"/>
    <w:rsid w:val="00877390"/>
    <w:rsid w:val="00881174"/>
    <w:rsid w:val="008930B3"/>
    <w:rsid w:val="00896E77"/>
    <w:rsid w:val="008A5848"/>
    <w:rsid w:val="008A6253"/>
    <w:rsid w:val="008C00F9"/>
    <w:rsid w:val="008C61D6"/>
    <w:rsid w:val="008C66F2"/>
    <w:rsid w:val="008D4429"/>
    <w:rsid w:val="008D5953"/>
    <w:rsid w:val="008D60C4"/>
    <w:rsid w:val="008E0515"/>
    <w:rsid w:val="008E3D40"/>
    <w:rsid w:val="008E40D4"/>
    <w:rsid w:val="008E58A7"/>
    <w:rsid w:val="009009C5"/>
    <w:rsid w:val="00904402"/>
    <w:rsid w:val="00916D14"/>
    <w:rsid w:val="00932486"/>
    <w:rsid w:val="00947C4B"/>
    <w:rsid w:val="00950EB5"/>
    <w:rsid w:val="00951B77"/>
    <w:rsid w:val="00957CD0"/>
    <w:rsid w:val="00976085"/>
    <w:rsid w:val="00976A35"/>
    <w:rsid w:val="0098355E"/>
    <w:rsid w:val="00986661"/>
    <w:rsid w:val="00986F1D"/>
    <w:rsid w:val="009926FE"/>
    <w:rsid w:val="009B0CC6"/>
    <w:rsid w:val="009B1DFA"/>
    <w:rsid w:val="009B60EB"/>
    <w:rsid w:val="009C683D"/>
    <w:rsid w:val="009C7C1C"/>
    <w:rsid w:val="009D32CA"/>
    <w:rsid w:val="009D5C61"/>
    <w:rsid w:val="009E72FD"/>
    <w:rsid w:val="009F2911"/>
    <w:rsid w:val="00A10DE9"/>
    <w:rsid w:val="00A13088"/>
    <w:rsid w:val="00A155E7"/>
    <w:rsid w:val="00A16162"/>
    <w:rsid w:val="00A173EB"/>
    <w:rsid w:val="00A24751"/>
    <w:rsid w:val="00A33A2D"/>
    <w:rsid w:val="00A35D48"/>
    <w:rsid w:val="00A4480A"/>
    <w:rsid w:val="00A44AF4"/>
    <w:rsid w:val="00A5038E"/>
    <w:rsid w:val="00A522E2"/>
    <w:rsid w:val="00A541FC"/>
    <w:rsid w:val="00A55D0E"/>
    <w:rsid w:val="00A561EE"/>
    <w:rsid w:val="00A61247"/>
    <w:rsid w:val="00A612CC"/>
    <w:rsid w:val="00A62537"/>
    <w:rsid w:val="00A626B5"/>
    <w:rsid w:val="00A72541"/>
    <w:rsid w:val="00A82C23"/>
    <w:rsid w:val="00A846CE"/>
    <w:rsid w:val="00A87AE7"/>
    <w:rsid w:val="00A92103"/>
    <w:rsid w:val="00A950B4"/>
    <w:rsid w:val="00AA5232"/>
    <w:rsid w:val="00AB3266"/>
    <w:rsid w:val="00AB3832"/>
    <w:rsid w:val="00AB38FD"/>
    <w:rsid w:val="00AB4238"/>
    <w:rsid w:val="00AB4CC8"/>
    <w:rsid w:val="00AB77E9"/>
    <w:rsid w:val="00AB788E"/>
    <w:rsid w:val="00AB7EB6"/>
    <w:rsid w:val="00AC036E"/>
    <w:rsid w:val="00AC090C"/>
    <w:rsid w:val="00AE2744"/>
    <w:rsid w:val="00AF2FC2"/>
    <w:rsid w:val="00AF4E9D"/>
    <w:rsid w:val="00B0094E"/>
    <w:rsid w:val="00B04893"/>
    <w:rsid w:val="00B133A4"/>
    <w:rsid w:val="00B1647B"/>
    <w:rsid w:val="00B2236C"/>
    <w:rsid w:val="00B2308A"/>
    <w:rsid w:val="00B24190"/>
    <w:rsid w:val="00B267B7"/>
    <w:rsid w:val="00B30725"/>
    <w:rsid w:val="00B31166"/>
    <w:rsid w:val="00B40F4B"/>
    <w:rsid w:val="00B66F5F"/>
    <w:rsid w:val="00B7056C"/>
    <w:rsid w:val="00B7228D"/>
    <w:rsid w:val="00B731FC"/>
    <w:rsid w:val="00B73C4B"/>
    <w:rsid w:val="00B9284D"/>
    <w:rsid w:val="00B92D4C"/>
    <w:rsid w:val="00BA1864"/>
    <w:rsid w:val="00BA2C99"/>
    <w:rsid w:val="00BA6621"/>
    <w:rsid w:val="00BA7E2D"/>
    <w:rsid w:val="00BB1E9D"/>
    <w:rsid w:val="00BE0100"/>
    <w:rsid w:val="00BE4BFE"/>
    <w:rsid w:val="00C0137E"/>
    <w:rsid w:val="00C02355"/>
    <w:rsid w:val="00C145EF"/>
    <w:rsid w:val="00C20B5B"/>
    <w:rsid w:val="00C23FB3"/>
    <w:rsid w:val="00C30E58"/>
    <w:rsid w:val="00C312E2"/>
    <w:rsid w:val="00C35610"/>
    <w:rsid w:val="00C36E3A"/>
    <w:rsid w:val="00C40A7F"/>
    <w:rsid w:val="00C4151A"/>
    <w:rsid w:val="00C41A31"/>
    <w:rsid w:val="00C43893"/>
    <w:rsid w:val="00C4441D"/>
    <w:rsid w:val="00C4512D"/>
    <w:rsid w:val="00C46A99"/>
    <w:rsid w:val="00C47D5D"/>
    <w:rsid w:val="00C55158"/>
    <w:rsid w:val="00C57EFA"/>
    <w:rsid w:val="00C65967"/>
    <w:rsid w:val="00C659B6"/>
    <w:rsid w:val="00C75696"/>
    <w:rsid w:val="00C802FD"/>
    <w:rsid w:val="00C82103"/>
    <w:rsid w:val="00C86DBF"/>
    <w:rsid w:val="00C9416F"/>
    <w:rsid w:val="00C95789"/>
    <w:rsid w:val="00C97EB0"/>
    <w:rsid w:val="00CA1792"/>
    <w:rsid w:val="00CA1875"/>
    <w:rsid w:val="00CB0CEC"/>
    <w:rsid w:val="00CB70CF"/>
    <w:rsid w:val="00CB7595"/>
    <w:rsid w:val="00CB7C55"/>
    <w:rsid w:val="00CD5654"/>
    <w:rsid w:val="00CE6BC1"/>
    <w:rsid w:val="00CF0C6A"/>
    <w:rsid w:val="00CF1F49"/>
    <w:rsid w:val="00CF31F8"/>
    <w:rsid w:val="00CF62AD"/>
    <w:rsid w:val="00D04B2F"/>
    <w:rsid w:val="00D22826"/>
    <w:rsid w:val="00D27DA5"/>
    <w:rsid w:val="00D34183"/>
    <w:rsid w:val="00D36C40"/>
    <w:rsid w:val="00D42430"/>
    <w:rsid w:val="00D47C6C"/>
    <w:rsid w:val="00D50262"/>
    <w:rsid w:val="00D634B2"/>
    <w:rsid w:val="00D733D1"/>
    <w:rsid w:val="00D754AB"/>
    <w:rsid w:val="00D8369F"/>
    <w:rsid w:val="00D95592"/>
    <w:rsid w:val="00DA7E5D"/>
    <w:rsid w:val="00DB686E"/>
    <w:rsid w:val="00DC5365"/>
    <w:rsid w:val="00DD0E70"/>
    <w:rsid w:val="00DD280E"/>
    <w:rsid w:val="00DD44A3"/>
    <w:rsid w:val="00DD5952"/>
    <w:rsid w:val="00DE6B18"/>
    <w:rsid w:val="00E0021E"/>
    <w:rsid w:val="00E03F3B"/>
    <w:rsid w:val="00E07CEC"/>
    <w:rsid w:val="00E154BA"/>
    <w:rsid w:val="00E16F60"/>
    <w:rsid w:val="00E21DD6"/>
    <w:rsid w:val="00E369D0"/>
    <w:rsid w:val="00E40AC5"/>
    <w:rsid w:val="00E54C75"/>
    <w:rsid w:val="00E70512"/>
    <w:rsid w:val="00E7130D"/>
    <w:rsid w:val="00E71E86"/>
    <w:rsid w:val="00E9002F"/>
    <w:rsid w:val="00E917FA"/>
    <w:rsid w:val="00E924E1"/>
    <w:rsid w:val="00E92F94"/>
    <w:rsid w:val="00E9353F"/>
    <w:rsid w:val="00E93FA8"/>
    <w:rsid w:val="00E9680C"/>
    <w:rsid w:val="00EA3DA4"/>
    <w:rsid w:val="00EB5C20"/>
    <w:rsid w:val="00EB6C10"/>
    <w:rsid w:val="00EC6515"/>
    <w:rsid w:val="00ED4779"/>
    <w:rsid w:val="00ED4D35"/>
    <w:rsid w:val="00ED6085"/>
    <w:rsid w:val="00EF2761"/>
    <w:rsid w:val="00EF7FF4"/>
    <w:rsid w:val="00F10469"/>
    <w:rsid w:val="00F124E0"/>
    <w:rsid w:val="00F134E5"/>
    <w:rsid w:val="00F14EAD"/>
    <w:rsid w:val="00F16B47"/>
    <w:rsid w:val="00F21494"/>
    <w:rsid w:val="00F236B3"/>
    <w:rsid w:val="00F23C1D"/>
    <w:rsid w:val="00F24E8F"/>
    <w:rsid w:val="00F3463D"/>
    <w:rsid w:val="00F373BE"/>
    <w:rsid w:val="00F4262A"/>
    <w:rsid w:val="00F50330"/>
    <w:rsid w:val="00F5061A"/>
    <w:rsid w:val="00F5115D"/>
    <w:rsid w:val="00F545DB"/>
    <w:rsid w:val="00F707AC"/>
    <w:rsid w:val="00F8317C"/>
    <w:rsid w:val="00F858A3"/>
    <w:rsid w:val="00F86A1F"/>
    <w:rsid w:val="00F877C5"/>
    <w:rsid w:val="00F95049"/>
    <w:rsid w:val="00F96EC2"/>
    <w:rsid w:val="00FA04BE"/>
    <w:rsid w:val="00FA4C52"/>
    <w:rsid w:val="00FB0B13"/>
    <w:rsid w:val="00FB7430"/>
    <w:rsid w:val="00FD3B61"/>
    <w:rsid w:val="00FD76F7"/>
    <w:rsid w:val="00FE30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0F93296"/>
  <w15:chartTrackingRefBased/>
  <w15:docId w15:val="{8E19C3DA-E8E4-364C-AC1A-45D41623A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E4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1">
    <w:name w:val="Plain Table 1"/>
    <w:basedOn w:val="TableauNormal"/>
    <w:uiPriority w:val="41"/>
    <w:rsid w:val="00284E4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arquedecommentaire">
    <w:name w:val="annotation reference"/>
    <w:basedOn w:val="Policepardfaut"/>
    <w:uiPriority w:val="99"/>
    <w:semiHidden/>
    <w:unhideWhenUsed/>
    <w:rsid w:val="00284E4E"/>
    <w:rPr>
      <w:sz w:val="16"/>
      <w:szCs w:val="16"/>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 w:type="paragraph" w:styleId="Paragraphedeliste">
    <w:name w:val="List Paragraph"/>
    <w:basedOn w:val="Normal"/>
    <w:uiPriority w:val="34"/>
    <w:qFormat/>
    <w:rsid w:val="004075D7"/>
    <w:pPr>
      <w:ind w:left="720"/>
      <w:contextualSpacing/>
    </w:pPr>
    <w:rPr>
      <w:rFonts w:eastAsiaTheme="minorEastAsia"/>
    </w:rPr>
  </w:style>
  <w:style w:type="paragraph" w:customStyle="1" w:styleId="Bibliographie1">
    <w:name w:val="Bibliographie1"/>
    <w:basedOn w:val="Normal"/>
    <w:link w:val="BibliographyCar"/>
    <w:rsid w:val="003920B2"/>
    <w:pPr>
      <w:tabs>
        <w:tab w:val="left" w:pos="380"/>
      </w:tabs>
      <w:spacing w:after="240"/>
      <w:ind w:left="384" w:hanging="384"/>
      <w:jc w:val="both"/>
    </w:pPr>
    <w:rPr>
      <w:rFonts w:ascii="Times New Roman" w:hAnsi="Times New Roman" w:cs="Times New Roman"/>
      <w:sz w:val="22"/>
      <w:szCs w:val="22"/>
      <w:lang w:val="en-US"/>
    </w:rPr>
  </w:style>
  <w:style w:type="character" w:customStyle="1" w:styleId="BibliographyCar">
    <w:name w:val="Bibliography Car"/>
    <w:basedOn w:val="Policepardfaut"/>
    <w:link w:val="Bibliographie1"/>
    <w:rsid w:val="003920B2"/>
    <w:rPr>
      <w:rFonts w:ascii="Times New Roman" w:hAnsi="Times New Roman" w:cs="Times New Roman"/>
      <w:sz w:val="22"/>
      <w:szCs w:val="22"/>
      <w:lang w:val="en-US"/>
    </w:rPr>
  </w:style>
  <w:style w:type="paragraph" w:styleId="En-tte">
    <w:name w:val="header"/>
    <w:basedOn w:val="Normal"/>
    <w:link w:val="En-tteCar"/>
    <w:uiPriority w:val="99"/>
    <w:unhideWhenUsed/>
    <w:rsid w:val="003920B2"/>
    <w:pPr>
      <w:tabs>
        <w:tab w:val="center" w:pos="4536"/>
        <w:tab w:val="right" w:pos="9072"/>
      </w:tabs>
    </w:pPr>
  </w:style>
  <w:style w:type="character" w:customStyle="1" w:styleId="En-tteCar">
    <w:name w:val="En-tête Car"/>
    <w:basedOn w:val="Policepardfaut"/>
    <w:link w:val="En-tte"/>
    <w:uiPriority w:val="99"/>
    <w:rsid w:val="003920B2"/>
  </w:style>
  <w:style w:type="paragraph" w:styleId="Pieddepage">
    <w:name w:val="footer"/>
    <w:basedOn w:val="Normal"/>
    <w:link w:val="PieddepageCar"/>
    <w:uiPriority w:val="99"/>
    <w:unhideWhenUsed/>
    <w:rsid w:val="003920B2"/>
    <w:pPr>
      <w:tabs>
        <w:tab w:val="center" w:pos="4536"/>
        <w:tab w:val="right" w:pos="9072"/>
      </w:tabs>
    </w:pPr>
  </w:style>
  <w:style w:type="character" w:customStyle="1" w:styleId="PieddepageCar">
    <w:name w:val="Pied de page Car"/>
    <w:basedOn w:val="Policepardfaut"/>
    <w:link w:val="Pieddepage"/>
    <w:uiPriority w:val="99"/>
    <w:rsid w:val="00392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72</TotalTime>
  <Pages>2</Pages>
  <Words>4409</Words>
  <Characters>24250</Characters>
  <Application>Microsoft Office Word</Application>
  <DocSecurity>0</DocSecurity>
  <Lines>202</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e Helms</cp:lastModifiedBy>
  <cp:revision>72</cp:revision>
  <dcterms:created xsi:type="dcterms:W3CDTF">2024-08-28T13:19:00Z</dcterms:created>
  <dcterms:modified xsi:type="dcterms:W3CDTF">2024-09-0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4AGg4f5"/&gt;&lt;style id="http://www.zotero.org/styles/vancouver" locale="fr-FR" hasBibliography="1" bibliographyStyleHasBeenSet="1"/&gt;&lt;prefs&gt;&lt;pref name="fieldType" value="Field"/&gt;&lt;/prefs&gt;&lt;/data&gt;</vt:lpwstr>
  </property>
</Properties>
</file>